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0A2A4" w14:textId="5C643D28" w:rsidR="00F72DCC" w:rsidRDefault="004A0828">
      <w:r>
        <w:rPr>
          <w:noProof/>
        </w:rPr>
        <w:drawing>
          <wp:inline distT="0" distB="0" distL="0" distR="0" wp14:anchorId="3C5052EC" wp14:editId="7DD86BCC">
            <wp:extent cx="5259121" cy="29604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871" cy="2978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8B07F8" w14:textId="4CBD5FCD" w:rsidR="004A0828" w:rsidRDefault="004A0828"/>
    <w:p w14:paraId="181129D8" w14:textId="3EDE310B" w:rsidR="004A0828" w:rsidRPr="00162A27" w:rsidRDefault="004A0828">
      <w:pPr>
        <w:rPr>
          <w:rFonts w:ascii="Times New Roman" w:hAnsi="Times New Roman" w:cs="Times New Roman" w:hint="eastAsia"/>
          <w:bCs/>
          <w:szCs w:val="24"/>
        </w:rPr>
      </w:pPr>
      <w:r w:rsidRPr="004A0828">
        <w:rPr>
          <w:rFonts w:ascii="Times New Roman" w:hAnsi="Times New Roman" w:cs="Times New Roman"/>
          <w:bCs/>
          <w:szCs w:val="24"/>
        </w:rPr>
        <w:t xml:space="preserve">Figure </w:t>
      </w:r>
      <w:r>
        <w:rPr>
          <w:rFonts w:ascii="Times New Roman" w:hAnsi="Times New Roman" w:cs="Times New Roman"/>
          <w:bCs/>
          <w:szCs w:val="24"/>
        </w:rPr>
        <w:t>S1</w:t>
      </w:r>
      <w:r w:rsidRPr="004A0828">
        <w:rPr>
          <w:rFonts w:ascii="Times New Roman" w:hAnsi="Times New Roman" w:cs="Times New Roman"/>
          <w:bCs/>
          <w:szCs w:val="24"/>
        </w:rPr>
        <w:t xml:space="preserve"> Up-regulated intact N-glycopeptide </w:t>
      </w:r>
      <w:r>
        <w:rPr>
          <w:rFonts w:ascii="Times New Roman" w:hAnsi="Times New Roman" w:cs="Times New Roman"/>
          <w:bCs/>
          <w:szCs w:val="24"/>
        </w:rPr>
        <w:t>ALNSSNTER</w:t>
      </w:r>
      <w:r w:rsidRPr="004A0828">
        <w:rPr>
          <w:rFonts w:ascii="Times New Roman" w:hAnsi="Times New Roman" w:cs="Times New Roman"/>
          <w:bCs/>
          <w:szCs w:val="24"/>
        </w:rPr>
        <w:t>. (A-C) Isotopic envelope fingerprinting maps of the paired precursor ions from the three technical replicates; (D) Graphical fragmentation map of the peptide backbone; (</w:t>
      </w:r>
      <w:r>
        <w:rPr>
          <w:rFonts w:ascii="Times New Roman" w:hAnsi="Times New Roman" w:cs="Times New Roman"/>
          <w:bCs/>
          <w:szCs w:val="24"/>
        </w:rPr>
        <w:t>E</w:t>
      </w:r>
      <w:r w:rsidRPr="004A0828">
        <w:rPr>
          <w:rFonts w:ascii="Times New Roman" w:hAnsi="Times New Roman" w:cs="Times New Roman"/>
          <w:bCs/>
          <w:szCs w:val="24"/>
        </w:rPr>
        <w:t>) Graphical fragmentation map of the N-glycan moiety</w:t>
      </w:r>
      <w:r>
        <w:rPr>
          <w:rFonts w:ascii="Times New Roman" w:hAnsi="Times New Roman" w:cs="Times New Roman"/>
          <w:bCs/>
          <w:szCs w:val="24"/>
        </w:rPr>
        <w:t>;</w:t>
      </w:r>
      <w:r w:rsidRPr="004A0828">
        <w:rPr>
          <w:rFonts w:ascii="Times New Roman" w:hAnsi="Times New Roman" w:cs="Times New Roman"/>
          <w:bCs/>
          <w:szCs w:val="24"/>
        </w:rPr>
        <w:t xml:space="preserve"> </w:t>
      </w:r>
      <w:r w:rsidRPr="004A0828">
        <w:rPr>
          <w:rFonts w:ascii="Times New Roman" w:hAnsi="Times New Roman" w:cs="Times New Roman"/>
          <w:bCs/>
          <w:szCs w:val="24"/>
        </w:rPr>
        <w:t>(</w:t>
      </w:r>
      <w:r>
        <w:rPr>
          <w:rFonts w:ascii="Times New Roman" w:hAnsi="Times New Roman" w:cs="Times New Roman"/>
          <w:bCs/>
          <w:szCs w:val="24"/>
        </w:rPr>
        <w:t>F</w:t>
      </w:r>
      <w:r w:rsidRPr="004A0828">
        <w:rPr>
          <w:rFonts w:ascii="Times New Roman" w:hAnsi="Times New Roman" w:cs="Times New Roman"/>
          <w:bCs/>
          <w:szCs w:val="24"/>
        </w:rPr>
        <w:t>) Annotated MS/MS spectrum with the matched fragment ions marked</w:t>
      </w:r>
      <w:r>
        <w:rPr>
          <w:rFonts w:ascii="Times New Roman" w:hAnsi="Times New Roman" w:cs="Times New Roman"/>
          <w:bCs/>
          <w:szCs w:val="24"/>
        </w:rPr>
        <w:t>.</w:t>
      </w:r>
      <w:r w:rsidR="00162A27">
        <w:rPr>
          <w:rFonts w:ascii="Times New Roman" w:hAnsi="Times New Roman" w:cs="Times New Roman"/>
          <w:bCs/>
          <w:szCs w:val="24"/>
        </w:rPr>
        <w:t xml:space="preserve"> </w:t>
      </w:r>
      <w:r w:rsidR="00162A27" w:rsidRPr="00162A27">
        <w:rPr>
          <w:rFonts w:ascii="Times New Roman" w:hAnsi="Times New Roman" w:cs="Times New Roman"/>
          <w:bCs/>
          <w:szCs w:val="24"/>
        </w:rPr>
        <w:t>Green circle, mannose; blue square, N-acetylglucosamine.</w:t>
      </w:r>
    </w:p>
    <w:p w14:paraId="5607AEBA" w14:textId="7FC6FDB8" w:rsidR="004A0828" w:rsidRDefault="004A0828"/>
    <w:p w14:paraId="1000681E" w14:textId="74E283A7" w:rsidR="004A0828" w:rsidRDefault="004A0828">
      <w:r>
        <w:rPr>
          <w:noProof/>
        </w:rPr>
        <w:drawing>
          <wp:inline distT="0" distB="0" distL="0" distR="0" wp14:anchorId="7597A73F" wp14:editId="7852D008">
            <wp:extent cx="5296120" cy="29813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572" cy="3017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1A716" w14:textId="6D0C35FB" w:rsidR="004A0828" w:rsidRPr="00162A27" w:rsidRDefault="004A0828">
      <w:pPr>
        <w:rPr>
          <w:rFonts w:ascii="Times New Roman" w:hAnsi="Times New Roman" w:cs="Times New Roman" w:hint="eastAsia"/>
          <w:bCs/>
          <w:szCs w:val="24"/>
        </w:rPr>
      </w:pPr>
      <w:r w:rsidRPr="004A0828">
        <w:rPr>
          <w:rFonts w:ascii="Times New Roman" w:hAnsi="Times New Roman" w:cs="Times New Roman"/>
          <w:bCs/>
          <w:szCs w:val="24"/>
        </w:rPr>
        <w:t xml:space="preserve">Figure </w:t>
      </w:r>
      <w:r>
        <w:rPr>
          <w:rFonts w:ascii="Times New Roman" w:hAnsi="Times New Roman" w:cs="Times New Roman"/>
          <w:bCs/>
          <w:szCs w:val="24"/>
        </w:rPr>
        <w:t>S</w:t>
      </w:r>
      <w:r>
        <w:rPr>
          <w:rFonts w:ascii="Times New Roman" w:hAnsi="Times New Roman" w:cs="Times New Roman"/>
          <w:bCs/>
          <w:szCs w:val="24"/>
        </w:rPr>
        <w:t>2</w:t>
      </w:r>
      <w:r w:rsidRPr="004A0828">
        <w:rPr>
          <w:rFonts w:ascii="Times New Roman" w:hAnsi="Times New Roman" w:cs="Times New Roman"/>
          <w:bCs/>
          <w:szCs w:val="24"/>
        </w:rPr>
        <w:t xml:space="preserve"> Up-regulated intact N-glycopeptide </w:t>
      </w:r>
      <w:r>
        <w:rPr>
          <w:rFonts w:ascii="Times New Roman" w:hAnsi="Times New Roman" w:cs="Times New Roman"/>
          <w:bCs/>
          <w:szCs w:val="24"/>
        </w:rPr>
        <w:t>DGVATNVCPR</w:t>
      </w:r>
      <w:r w:rsidRPr="004A0828">
        <w:rPr>
          <w:rFonts w:ascii="Times New Roman" w:hAnsi="Times New Roman" w:cs="Times New Roman"/>
          <w:bCs/>
          <w:szCs w:val="24"/>
        </w:rPr>
        <w:t>. (A-C) Isotopic envelope fingerprinting maps of the paired precursor ions from the three technical replicates; (D) Graphical fragmentation map of the peptide backbone; (</w:t>
      </w:r>
      <w:r>
        <w:rPr>
          <w:rFonts w:ascii="Times New Roman" w:hAnsi="Times New Roman" w:cs="Times New Roman"/>
          <w:bCs/>
          <w:szCs w:val="24"/>
        </w:rPr>
        <w:t>E</w:t>
      </w:r>
      <w:r w:rsidRPr="004A0828">
        <w:rPr>
          <w:rFonts w:ascii="Times New Roman" w:hAnsi="Times New Roman" w:cs="Times New Roman"/>
          <w:bCs/>
          <w:szCs w:val="24"/>
        </w:rPr>
        <w:t>) Graphical fragmentation map of the N-glycan moiety</w:t>
      </w:r>
      <w:r>
        <w:rPr>
          <w:rFonts w:ascii="Times New Roman" w:hAnsi="Times New Roman" w:cs="Times New Roman"/>
          <w:bCs/>
          <w:szCs w:val="24"/>
        </w:rPr>
        <w:t>;</w:t>
      </w:r>
      <w:r w:rsidRPr="004A0828">
        <w:rPr>
          <w:rFonts w:ascii="Times New Roman" w:hAnsi="Times New Roman" w:cs="Times New Roman"/>
          <w:bCs/>
          <w:szCs w:val="24"/>
        </w:rPr>
        <w:t xml:space="preserve"> (</w:t>
      </w:r>
      <w:r>
        <w:rPr>
          <w:rFonts w:ascii="Times New Roman" w:hAnsi="Times New Roman" w:cs="Times New Roman"/>
          <w:bCs/>
          <w:szCs w:val="24"/>
        </w:rPr>
        <w:t>F</w:t>
      </w:r>
      <w:r w:rsidRPr="004A0828">
        <w:rPr>
          <w:rFonts w:ascii="Times New Roman" w:hAnsi="Times New Roman" w:cs="Times New Roman"/>
          <w:bCs/>
          <w:szCs w:val="24"/>
        </w:rPr>
        <w:t>) Annotated MS/MS spectrum with the matched fragment ions marked</w:t>
      </w:r>
      <w:r>
        <w:rPr>
          <w:rFonts w:ascii="Times New Roman" w:hAnsi="Times New Roman" w:cs="Times New Roman"/>
          <w:bCs/>
          <w:szCs w:val="24"/>
        </w:rPr>
        <w:t>.</w:t>
      </w:r>
      <w:r w:rsidR="00162A27" w:rsidRPr="00162A27">
        <w:t xml:space="preserve"> </w:t>
      </w:r>
      <w:r w:rsidR="00162A27" w:rsidRPr="00162A27">
        <w:rPr>
          <w:rFonts w:ascii="Times New Roman" w:hAnsi="Times New Roman" w:cs="Times New Roman"/>
          <w:bCs/>
          <w:szCs w:val="24"/>
        </w:rPr>
        <w:t>Green circle, mannose; blue square, N-acetylglucosamine</w:t>
      </w:r>
      <w:r w:rsidR="00162A27">
        <w:rPr>
          <w:rFonts w:ascii="Times New Roman" w:hAnsi="Times New Roman" w:cs="Times New Roman"/>
          <w:bCs/>
          <w:szCs w:val="24"/>
        </w:rPr>
        <w:t>; red triangle, fucose; yellow star, xylose; yellow circle, galactose</w:t>
      </w:r>
      <w:r w:rsidR="00162A27" w:rsidRPr="00162A27">
        <w:rPr>
          <w:rFonts w:ascii="Times New Roman" w:hAnsi="Times New Roman" w:cs="Times New Roman"/>
          <w:bCs/>
          <w:szCs w:val="24"/>
        </w:rPr>
        <w:t>.</w:t>
      </w:r>
    </w:p>
    <w:sectPr w:rsidR="004A0828" w:rsidRPr="00162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46C"/>
    <w:rsid w:val="00000933"/>
    <w:rsid w:val="00001ACA"/>
    <w:rsid w:val="00001DF8"/>
    <w:rsid w:val="000029E0"/>
    <w:rsid w:val="00002F9E"/>
    <w:rsid w:val="00004168"/>
    <w:rsid w:val="00004944"/>
    <w:rsid w:val="00005DA9"/>
    <w:rsid w:val="0000716B"/>
    <w:rsid w:val="00007A03"/>
    <w:rsid w:val="00010E09"/>
    <w:rsid w:val="00011DAC"/>
    <w:rsid w:val="000138E1"/>
    <w:rsid w:val="00014A90"/>
    <w:rsid w:val="00015746"/>
    <w:rsid w:val="0001621F"/>
    <w:rsid w:val="0002039D"/>
    <w:rsid w:val="00020561"/>
    <w:rsid w:val="00020905"/>
    <w:rsid w:val="00020A70"/>
    <w:rsid w:val="00020AA3"/>
    <w:rsid w:val="00020E47"/>
    <w:rsid w:val="000218EF"/>
    <w:rsid w:val="00021A3A"/>
    <w:rsid w:val="00022B09"/>
    <w:rsid w:val="0002301E"/>
    <w:rsid w:val="00024069"/>
    <w:rsid w:val="00024182"/>
    <w:rsid w:val="00026178"/>
    <w:rsid w:val="000278D6"/>
    <w:rsid w:val="00030280"/>
    <w:rsid w:val="000313D7"/>
    <w:rsid w:val="00032044"/>
    <w:rsid w:val="0003206C"/>
    <w:rsid w:val="00032514"/>
    <w:rsid w:val="00032ACF"/>
    <w:rsid w:val="00032C96"/>
    <w:rsid w:val="00033B2A"/>
    <w:rsid w:val="00034ACE"/>
    <w:rsid w:val="0003647B"/>
    <w:rsid w:val="0003695A"/>
    <w:rsid w:val="00036AF4"/>
    <w:rsid w:val="00036FFA"/>
    <w:rsid w:val="00037157"/>
    <w:rsid w:val="00037C55"/>
    <w:rsid w:val="000419B2"/>
    <w:rsid w:val="0004320A"/>
    <w:rsid w:val="00043953"/>
    <w:rsid w:val="000452FB"/>
    <w:rsid w:val="000455FB"/>
    <w:rsid w:val="00045C03"/>
    <w:rsid w:val="00045E72"/>
    <w:rsid w:val="00046485"/>
    <w:rsid w:val="00047127"/>
    <w:rsid w:val="00047392"/>
    <w:rsid w:val="000520BD"/>
    <w:rsid w:val="00054217"/>
    <w:rsid w:val="00054829"/>
    <w:rsid w:val="00054A23"/>
    <w:rsid w:val="0005682A"/>
    <w:rsid w:val="00057FC5"/>
    <w:rsid w:val="00063202"/>
    <w:rsid w:val="0006414B"/>
    <w:rsid w:val="00065B74"/>
    <w:rsid w:val="00066A3A"/>
    <w:rsid w:val="00067192"/>
    <w:rsid w:val="000675E2"/>
    <w:rsid w:val="000710BC"/>
    <w:rsid w:val="00072D2A"/>
    <w:rsid w:val="00075165"/>
    <w:rsid w:val="0007569D"/>
    <w:rsid w:val="00075C0D"/>
    <w:rsid w:val="000761BC"/>
    <w:rsid w:val="000771A4"/>
    <w:rsid w:val="0007733D"/>
    <w:rsid w:val="00077B09"/>
    <w:rsid w:val="00081A53"/>
    <w:rsid w:val="0008427F"/>
    <w:rsid w:val="00084FF3"/>
    <w:rsid w:val="00086A4A"/>
    <w:rsid w:val="000873D9"/>
    <w:rsid w:val="00087986"/>
    <w:rsid w:val="0009052B"/>
    <w:rsid w:val="000910A1"/>
    <w:rsid w:val="00091F49"/>
    <w:rsid w:val="00092F1A"/>
    <w:rsid w:val="00093195"/>
    <w:rsid w:val="00093EFA"/>
    <w:rsid w:val="000942F1"/>
    <w:rsid w:val="00096366"/>
    <w:rsid w:val="00096FC5"/>
    <w:rsid w:val="00097BEB"/>
    <w:rsid w:val="000A1CCC"/>
    <w:rsid w:val="000A2DF5"/>
    <w:rsid w:val="000A35B8"/>
    <w:rsid w:val="000A3A40"/>
    <w:rsid w:val="000A3AF4"/>
    <w:rsid w:val="000A44CF"/>
    <w:rsid w:val="000A49FB"/>
    <w:rsid w:val="000A6266"/>
    <w:rsid w:val="000A699D"/>
    <w:rsid w:val="000B29D3"/>
    <w:rsid w:val="000B2B66"/>
    <w:rsid w:val="000B2D84"/>
    <w:rsid w:val="000B2FA3"/>
    <w:rsid w:val="000B546C"/>
    <w:rsid w:val="000B5758"/>
    <w:rsid w:val="000B6B4C"/>
    <w:rsid w:val="000B7DFB"/>
    <w:rsid w:val="000C0790"/>
    <w:rsid w:val="000C19AD"/>
    <w:rsid w:val="000C4465"/>
    <w:rsid w:val="000C5D2B"/>
    <w:rsid w:val="000C6905"/>
    <w:rsid w:val="000C6AC8"/>
    <w:rsid w:val="000C72E4"/>
    <w:rsid w:val="000D04C7"/>
    <w:rsid w:val="000D0F4E"/>
    <w:rsid w:val="000D1CDD"/>
    <w:rsid w:val="000D2EC8"/>
    <w:rsid w:val="000D3AE9"/>
    <w:rsid w:val="000D3E9A"/>
    <w:rsid w:val="000D6C15"/>
    <w:rsid w:val="000D6FC1"/>
    <w:rsid w:val="000D7AAB"/>
    <w:rsid w:val="000E0A54"/>
    <w:rsid w:val="000E1D81"/>
    <w:rsid w:val="000E2380"/>
    <w:rsid w:val="000E3325"/>
    <w:rsid w:val="000E42E5"/>
    <w:rsid w:val="000E6EEE"/>
    <w:rsid w:val="000E7ED3"/>
    <w:rsid w:val="000F0744"/>
    <w:rsid w:val="000F17E8"/>
    <w:rsid w:val="000F198D"/>
    <w:rsid w:val="000F254E"/>
    <w:rsid w:val="000F2A4C"/>
    <w:rsid w:val="000F2E5F"/>
    <w:rsid w:val="000F43A0"/>
    <w:rsid w:val="000F575F"/>
    <w:rsid w:val="000F640F"/>
    <w:rsid w:val="000F7476"/>
    <w:rsid w:val="000F7CF0"/>
    <w:rsid w:val="00101966"/>
    <w:rsid w:val="0010297F"/>
    <w:rsid w:val="001037C8"/>
    <w:rsid w:val="001039AF"/>
    <w:rsid w:val="00103B48"/>
    <w:rsid w:val="00104835"/>
    <w:rsid w:val="00105BAB"/>
    <w:rsid w:val="00107227"/>
    <w:rsid w:val="00107F27"/>
    <w:rsid w:val="00110494"/>
    <w:rsid w:val="001104EC"/>
    <w:rsid w:val="00110A71"/>
    <w:rsid w:val="00111A34"/>
    <w:rsid w:val="001129FE"/>
    <w:rsid w:val="0011388A"/>
    <w:rsid w:val="00114080"/>
    <w:rsid w:val="001143C3"/>
    <w:rsid w:val="00115D94"/>
    <w:rsid w:val="00115E50"/>
    <w:rsid w:val="001167BD"/>
    <w:rsid w:val="00116DD5"/>
    <w:rsid w:val="001171F2"/>
    <w:rsid w:val="0012087A"/>
    <w:rsid w:val="00120A03"/>
    <w:rsid w:val="001211D1"/>
    <w:rsid w:val="00122A03"/>
    <w:rsid w:val="00126FB5"/>
    <w:rsid w:val="00130B32"/>
    <w:rsid w:val="00130BBF"/>
    <w:rsid w:val="00132259"/>
    <w:rsid w:val="00132F2C"/>
    <w:rsid w:val="00134A04"/>
    <w:rsid w:val="00134CC6"/>
    <w:rsid w:val="00136168"/>
    <w:rsid w:val="00136A6D"/>
    <w:rsid w:val="0013776A"/>
    <w:rsid w:val="00140670"/>
    <w:rsid w:val="001413D4"/>
    <w:rsid w:val="001418A9"/>
    <w:rsid w:val="00142069"/>
    <w:rsid w:val="00142CF5"/>
    <w:rsid w:val="001438BE"/>
    <w:rsid w:val="001442C6"/>
    <w:rsid w:val="00144DDC"/>
    <w:rsid w:val="00144F93"/>
    <w:rsid w:val="001457E3"/>
    <w:rsid w:val="00145839"/>
    <w:rsid w:val="001463E5"/>
    <w:rsid w:val="00147701"/>
    <w:rsid w:val="0015327F"/>
    <w:rsid w:val="00153F6C"/>
    <w:rsid w:val="001542FD"/>
    <w:rsid w:val="00155432"/>
    <w:rsid w:val="00155502"/>
    <w:rsid w:val="00155B7E"/>
    <w:rsid w:val="001560A6"/>
    <w:rsid w:val="00156DA3"/>
    <w:rsid w:val="0015718B"/>
    <w:rsid w:val="0015727B"/>
    <w:rsid w:val="00157989"/>
    <w:rsid w:val="00160333"/>
    <w:rsid w:val="00160623"/>
    <w:rsid w:val="00160707"/>
    <w:rsid w:val="00161DE9"/>
    <w:rsid w:val="00162366"/>
    <w:rsid w:val="00162A27"/>
    <w:rsid w:val="00164830"/>
    <w:rsid w:val="00164F21"/>
    <w:rsid w:val="001660C5"/>
    <w:rsid w:val="001664E7"/>
    <w:rsid w:val="00166978"/>
    <w:rsid w:val="001707B8"/>
    <w:rsid w:val="00170CED"/>
    <w:rsid w:val="0017168D"/>
    <w:rsid w:val="00171C26"/>
    <w:rsid w:val="00173197"/>
    <w:rsid w:val="0017488C"/>
    <w:rsid w:val="0017681A"/>
    <w:rsid w:val="0018046B"/>
    <w:rsid w:val="001809B5"/>
    <w:rsid w:val="00180F71"/>
    <w:rsid w:val="00182041"/>
    <w:rsid w:val="001833E6"/>
    <w:rsid w:val="00183C86"/>
    <w:rsid w:val="0018400E"/>
    <w:rsid w:val="001846BC"/>
    <w:rsid w:val="001849D0"/>
    <w:rsid w:val="00184B1D"/>
    <w:rsid w:val="00185204"/>
    <w:rsid w:val="00185D23"/>
    <w:rsid w:val="00186BBC"/>
    <w:rsid w:val="00186E51"/>
    <w:rsid w:val="00187EA8"/>
    <w:rsid w:val="001901C5"/>
    <w:rsid w:val="001915B2"/>
    <w:rsid w:val="00191C10"/>
    <w:rsid w:val="001957A5"/>
    <w:rsid w:val="00195FE7"/>
    <w:rsid w:val="0019614B"/>
    <w:rsid w:val="00196D35"/>
    <w:rsid w:val="001A10EA"/>
    <w:rsid w:val="001A1417"/>
    <w:rsid w:val="001A2BB4"/>
    <w:rsid w:val="001A3A4E"/>
    <w:rsid w:val="001A3D39"/>
    <w:rsid w:val="001A471B"/>
    <w:rsid w:val="001A53FB"/>
    <w:rsid w:val="001A5C9C"/>
    <w:rsid w:val="001A6112"/>
    <w:rsid w:val="001A6789"/>
    <w:rsid w:val="001A6A7E"/>
    <w:rsid w:val="001A76FB"/>
    <w:rsid w:val="001B03A6"/>
    <w:rsid w:val="001B1CDB"/>
    <w:rsid w:val="001B51BA"/>
    <w:rsid w:val="001B541A"/>
    <w:rsid w:val="001C04CB"/>
    <w:rsid w:val="001C1BB6"/>
    <w:rsid w:val="001C36F7"/>
    <w:rsid w:val="001C4FD8"/>
    <w:rsid w:val="001C6083"/>
    <w:rsid w:val="001C62C7"/>
    <w:rsid w:val="001C6589"/>
    <w:rsid w:val="001C7162"/>
    <w:rsid w:val="001C76B6"/>
    <w:rsid w:val="001C76DE"/>
    <w:rsid w:val="001C7C2E"/>
    <w:rsid w:val="001D0A2E"/>
    <w:rsid w:val="001D1921"/>
    <w:rsid w:val="001D1EA6"/>
    <w:rsid w:val="001D1FB8"/>
    <w:rsid w:val="001D52FF"/>
    <w:rsid w:val="001D5A73"/>
    <w:rsid w:val="001D70EB"/>
    <w:rsid w:val="001D7506"/>
    <w:rsid w:val="001E0A99"/>
    <w:rsid w:val="001E15C5"/>
    <w:rsid w:val="001E2602"/>
    <w:rsid w:val="001E2BD1"/>
    <w:rsid w:val="001E2E6E"/>
    <w:rsid w:val="001E370F"/>
    <w:rsid w:val="001E3A10"/>
    <w:rsid w:val="001E5546"/>
    <w:rsid w:val="001E6A23"/>
    <w:rsid w:val="001E6DBE"/>
    <w:rsid w:val="001F59F1"/>
    <w:rsid w:val="001F6166"/>
    <w:rsid w:val="001F667B"/>
    <w:rsid w:val="001F7310"/>
    <w:rsid w:val="001F75D3"/>
    <w:rsid w:val="002010B7"/>
    <w:rsid w:val="002023AF"/>
    <w:rsid w:val="00203278"/>
    <w:rsid w:val="002049DD"/>
    <w:rsid w:val="00205391"/>
    <w:rsid w:val="002055D1"/>
    <w:rsid w:val="00206872"/>
    <w:rsid w:val="002069FB"/>
    <w:rsid w:val="00206C11"/>
    <w:rsid w:val="00206FC1"/>
    <w:rsid w:val="00207D25"/>
    <w:rsid w:val="00210091"/>
    <w:rsid w:val="00212198"/>
    <w:rsid w:val="00212AD9"/>
    <w:rsid w:val="00213F42"/>
    <w:rsid w:val="00214EFA"/>
    <w:rsid w:val="00215385"/>
    <w:rsid w:val="002170D1"/>
    <w:rsid w:val="0021758D"/>
    <w:rsid w:val="00220D97"/>
    <w:rsid w:val="00222159"/>
    <w:rsid w:val="00222982"/>
    <w:rsid w:val="00222E71"/>
    <w:rsid w:val="00225619"/>
    <w:rsid w:val="002268F8"/>
    <w:rsid w:val="00226A97"/>
    <w:rsid w:val="0022713E"/>
    <w:rsid w:val="00227243"/>
    <w:rsid w:val="00227F11"/>
    <w:rsid w:val="00230C83"/>
    <w:rsid w:val="00231EA7"/>
    <w:rsid w:val="002325B7"/>
    <w:rsid w:val="00233BC7"/>
    <w:rsid w:val="00235753"/>
    <w:rsid w:val="00235EC0"/>
    <w:rsid w:val="0023685B"/>
    <w:rsid w:val="00240A37"/>
    <w:rsid w:val="002411AB"/>
    <w:rsid w:val="002422B3"/>
    <w:rsid w:val="0024298A"/>
    <w:rsid w:val="00242DE5"/>
    <w:rsid w:val="00243BFE"/>
    <w:rsid w:val="0024539C"/>
    <w:rsid w:val="002459E1"/>
    <w:rsid w:val="00250338"/>
    <w:rsid w:val="00250CFB"/>
    <w:rsid w:val="00250EC8"/>
    <w:rsid w:val="00251091"/>
    <w:rsid w:val="002520D3"/>
    <w:rsid w:val="002523BD"/>
    <w:rsid w:val="00252479"/>
    <w:rsid w:val="00252D60"/>
    <w:rsid w:val="002530EE"/>
    <w:rsid w:val="00253E15"/>
    <w:rsid w:val="002553B3"/>
    <w:rsid w:val="00255D70"/>
    <w:rsid w:val="002569DB"/>
    <w:rsid w:val="0025778A"/>
    <w:rsid w:val="00260CA5"/>
    <w:rsid w:val="002613E0"/>
    <w:rsid w:val="002644B0"/>
    <w:rsid w:val="00264581"/>
    <w:rsid w:val="00265568"/>
    <w:rsid w:val="002670CB"/>
    <w:rsid w:val="0026720D"/>
    <w:rsid w:val="00270F3B"/>
    <w:rsid w:val="00273E7D"/>
    <w:rsid w:val="00274D44"/>
    <w:rsid w:val="002755E8"/>
    <w:rsid w:val="00275CE6"/>
    <w:rsid w:val="00276EE0"/>
    <w:rsid w:val="002771AF"/>
    <w:rsid w:val="0027725E"/>
    <w:rsid w:val="00277E9D"/>
    <w:rsid w:val="002802D1"/>
    <w:rsid w:val="0028036F"/>
    <w:rsid w:val="00280390"/>
    <w:rsid w:val="00280D9D"/>
    <w:rsid w:val="00281638"/>
    <w:rsid w:val="00281F1A"/>
    <w:rsid w:val="00282327"/>
    <w:rsid w:val="00282733"/>
    <w:rsid w:val="00282DC2"/>
    <w:rsid w:val="00282E5E"/>
    <w:rsid w:val="002839C2"/>
    <w:rsid w:val="002842B7"/>
    <w:rsid w:val="00287C7A"/>
    <w:rsid w:val="00294DBD"/>
    <w:rsid w:val="00296B6C"/>
    <w:rsid w:val="002972B7"/>
    <w:rsid w:val="002A118B"/>
    <w:rsid w:val="002A17CC"/>
    <w:rsid w:val="002A3347"/>
    <w:rsid w:val="002A3FC9"/>
    <w:rsid w:val="002A43F9"/>
    <w:rsid w:val="002A5379"/>
    <w:rsid w:val="002A5E36"/>
    <w:rsid w:val="002A643C"/>
    <w:rsid w:val="002B0405"/>
    <w:rsid w:val="002B113F"/>
    <w:rsid w:val="002B1D13"/>
    <w:rsid w:val="002B2945"/>
    <w:rsid w:val="002B2BC5"/>
    <w:rsid w:val="002B541F"/>
    <w:rsid w:val="002B6384"/>
    <w:rsid w:val="002C0458"/>
    <w:rsid w:val="002C05E6"/>
    <w:rsid w:val="002C0C5E"/>
    <w:rsid w:val="002C104F"/>
    <w:rsid w:val="002C16B5"/>
    <w:rsid w:val="002C2084"/>
    <w:rsid w:val="002C5553"/>
    <w:rsid w:val="002C5E81"/>
    <w:rsid w:val="002C65D4"/>
    <w:rsid w:val="002C6623"/>
    <w:rsid w:val="002C6AA7"/>
    <w:rsid w:val="002C6D96"/>
    <w:rsid w:val="002D1D76"/>
    <w:rsid w:val="002D2BFC"/>
    <w:rsid w:val="002D3A59"/>
    <w:rsid w:val="002D497D"/>
    <w:rsid w:val="002D5D48"/>
    <w:rsid w:val="002D626F"/>
    <w:rsid w:val="002D65A6"/>
    <w:rsid w:val="002D67DF"/>
    <w:rsid w:val="002D74B2"/>
    <w:rsid w:val="002D7C4E"/>
    <w:rsid w:val="002E00A0"/>
    <w:rsid w:val="002E09C7"/>
    <w:rsid w:val="002E0D6E"/>
    <w:rsid w:val="002E1085"/>
    <w:rsid w:val="002E3102"/>
    <w:rsid w:val="002E393D"/>
    <w:rsid w:val="002E3B03"/>
    <w:rsid w:val="002E55C3"/>
    <w:rsid w:val="002E57A7"/>
    <w:rsid w:val="002E5B9C"/>
    <w:rsid w:val="002E720B"/>
    <w:rsid w:val="002E7CA2"/>
    <w:rsid w:val="002F0C62"/>
    <w:rsid w:val="002F0F28"/>
    <w:rsid w:val="002F2989"/>
    <w:rsid w:val="002F2DAB"/>
    <w:rsid w:val="002F3344"/>
    <w:rsid w:val="002F3FE0"/>
    <w:rsid w:val="002F426C"/>
    <w:rsid w:val="002F45EA"/>
    <w:rsid w:val="002F554C"/>
    <w:rsid w:val="002F5947"/>
    <w:rsid w:val="002F711B"/>
    <w:rsid w:val="00300630"/>
    <w:rsid w:val="0030081C"/>
    <w:rsid w:val="0030087D"/>
    <w:rsid w:val="0030134B"/>
    <w:rsid w:val="00304289"/>
    <w:rsid w:val="00305743"/>
    <w:rsid w:val="00305AF1"/>
    <w:rsid w:val="0030674F"/>
    <w:rsid w:val="003078E4"/>
    <w:rsid w:val="00310EA6"/>
    <w:rsid w:val="00311B43"/>
    <w:rsid w:val="00312242"/>
    <w:rsid w:val="0031232C"/>
    <w:rsid w:val="00312BCE"/>
    <w:rsid w:val="00312BE4"/>
    <w:rsid w:val="00313429"/>
    <w:rsid w:val="003136BE"/>
    <w:rsid w:val="00313724"/>
    <w:rsid w:val="003138C1"/>
    <w:rsid w:val="00313C4E"/>
    <w:rsid w:val="00313CAE"/>
    <w:rsid w:val="00313F56"/>
    <w:rsid w:val="003160C0"/>
    <w:rsid w:val="00322873"/>
    <w:rsid w:val="00322A6E"/>
    <w:rsid w:val="00322AEA"/>
    <w:rsid w:val="00323A29"/>
    <w:rsid w:val="00323B68"/>
    <w:rsid w:val="003249D6"/>
    <w:rsid w:val="003251BE"/>
    <w:rsid w:val="003259A5"/>
    <w:rsid w:val="00326D23"/>
    <w:rsid w:val="00326E64"/>
    <w:rsid w:val="0032760F"/>
    <w:rsid w:val="00327C0B"/>
    <w:rsid w:val="003302C6"/>
    <w:rsid w:val="00330CE9"/>
    <w:rsid w:val="00332EBB"/>
    <w:rsid w:val="00334FBF"/>
    <w:rsid w:val="00336959"/>
    <w:rsid w:val="00337A24"/>
    <w:rsid w:val="0034062D"/>
    <w:rsid w:val="00343C60"/>
    <w:rsid w:val="003440D6"/>
    <w:rsid w:val="00344238"/>
    <w:rsid w:val="00344CE7"/>
    <w:rsid w:val="00345FEA"/>
    <w:rsid w:val="003471A7"/>
    <w:rsid w:val="00351332"/>
    <w:rsid w:val="00352D5F"/>
    <w:rsid w:val="0035550F"/>
    <w:rsid w:val="003555BE"/>
    <w:rsid w:val="00355BD6"/>
    <w:rsid w:val="00355CC2"/>
    <w:rsid w:val="003566A5"/>
    <w:rsid w:val="00357BC8"/>
    <w:rsid w:val="00360151"/>
    <w:rsid w:val="00360C68"/>
    <w:rsid w:val="003629C6"/>
    <w:rsid w:val="00363583"/>
    <w:rsid w:val="0036420E"/>
    <w:rsid w:val="00364346"/>
    <w:rsid w:val="0036489D"/>
    <w:rsid w:val="003648F5"/>
    <w:rsid w:val="0036506F"/>
    <w:rsid w:val="00365078"/>
    <w:rsid w:val="00365FBF"/>
    <w:rsid w:val="00366398"/>
    <w:rsid w:val="003667FB"/>
    <w:rsid w:val="0036710C"/>
    <w:rsid w:val="003675B0"/>
    <w:rsid w:val="0037120B"/>
    <w:rsid w:val="00371C3D"/>
    <w:rsid w:val="00376F4D"/>
    <w:rsid w:val="003806BC"/>
    <w:rsid w:val="00380B00"/>
    <w:rsid w:val="00380D49"/>
    <w:rsid w:val="0038449A"/>
    <w:rsid w:val="0038461F"/>
    <w:rsid w:val="003902E6"/>
    <w:rsid w:val="00390330"/>
    <w:rsid w:val="00390614"/>
    <w:rsid w:val="00390ED7"/>
    <w:rsid w:val="00391E56"/>
    <w:rsid w:val="00392700"/>
    <w:rsid w:val="00392965"/>
    <w:rsid w:val="00392CC2"/>
    <w:rsid w:val="00392EDF"/>
    <w:rsid w:val="00393733"/>
    <w:rsid w:val="00393A15"/>
    <w:rsid w:val="00393C8B"/>
    <w:rsid w:val="003952A2"/>
    <w:rsid w:val="00396ADD"/>
    <w:rsid w:val="003974A8"/>
    <w:rsid w:val="00397C11"/>
    <w:rsid w:val="003A11F6"/>
    <w:rsid w:val="003A1A5B"/>
    <w:rsid w:val="003A2D29"/>
    <w:rsid w:val="003A349F"/>
    <w:rsid w:val="003A3804"/>
    <w:rsid w:val="003A574E"/>
    <w:rsid w:val="003A5882"/>
    <w:rsid w:val="003A7990"/>
    <w:rsid w:val="003B04F3"/>
    <w:rsid w:val="003B11CF"/>
    <w:rsid w:val="003B4AA5"/>
    <w:rsid w:val="003B567B"/>
    <w:rsid w:val="003B6CFD"/>
    <w:rsid w:val="003B768B"/>
    <w:rsid w:val="003C057F"/>
    <w:rsid w:val="003C1DC1"/>
    <w:rsid w:val="003C38E8"/>
    <w:rsid w:val="003C406C"/>
    <w:rsid w:val="003C5466"/>
    <w:rsid w:val="003C6074"/>
    <w:rsid w:val="003C7FFB"/>
    <w:rsid w:val="003D4151"/>
    <w:rsid w:val="003D4C1C"/>
    <w:rsid w:val="003D57EA"/>
    <w:rsid w:val="003D5941"/>
    <w:rsid w:val="003D7692"/>
    <w:rsid w:val="003E51C8"/>
    <w:rsid w:val="003E5C5D"/>
    <w:rsid w:val="003E7E60"/>
    <w:rsid w:val="003F0915"/>
    <w:rsid w:val="003F151D"/>
    <w:rsid w:val="003F2A11"/>
    <w:rsid w:val="003F328B"/>
    <w:rsid w:val="003F5261"/>
    <w:rsid w:val="003F5A36"/>
    <w:rsid w:val="003F6984"/>
    <w:rsid w:val="00400445"/>
    <w:rsid w:val="00400E9B"/>
    <w:rsid w:val="0040202C"/>
    <w:rsid w:val="004038ED"/>
    <w:rsid w:val="0040407B"/>
    <w:rsid w:val="0040646B"/>
    <w:rsid w:val="00406C8F"/>
    <w:rsid w:val="00407CDE"/>
    <w:rsid w:val="004103BD"/>
    <w:rsid w:val="004115B5"/>
    <w:rsid w:val="004130E3"/>
    <w:rsid w:val="004149F8"/>
    <w:rsid w:val="00414C74"/>
    <w:rsid w:val="004150E4"/>
    <w:rsid w:val="004158EC"/>
    <w:rsid w:val="00416269"/>
    <w:rsid w:val="00416D43"/>
    <w:rsid w:val="00417410"/>
    <w:rsid w:val="004175E3"/>
    <w:rsid w:val="00417DD3"/>
    <w:rsid w:val="0042198E"/>
    <w:rsid w:val="0042224F"/>
    <w:rsid w:val="004238F6"/>
    <w:rsid w:val="004242A8"/>
    <w:rsid w:val="004245FE"/>
    <w:rsid w:val="004253D6"/>
    <w:rsid w:val="0043038E"/>
    <w:rsid w:val="00430C1C"/>
    <w:rsid w:val="00436082"/>
    <w:rsid w:val="004364FA"/>
    <w:rsid w:val="00436984"/>
    <w:rsid w:val="00442AA6"/>
    <w:rsid w:val="00443C3C"/>
    <w:rsid w:val="004458E9"/>
    <w:rsid w:val="00445FE0"/>
    <w:rsid w:val="00446F1F"/>
    <w:rsid w:val="00447324"/>
    <w:rsid w:val="004518DB"/>
    <w:rsid w:val="00452B4F"/>
    <w:rsid w:val="00452E86"/>
    <w:rsid w:val="00453DDC"/>
    <w:rsid w:val="00454B91"/>
    <w:rsid w:val="00454D82"/>
    <w:rsid w:val="004552A8"/>
    <w:rsid w:val="00455345"/>
    <w:rsid w:val="0045757A"/>
    <w:rsid w:val="0046092A"/>
    <w:rsid w:val="0046135B"/>
    <w:rsid w:val="00462F68"/>
    <w:rsid w:val="00463BAB"/>
    <w:rsid w:val="00464774"/>
    <w:rsid w:val="00466160"/>
    <w:rsid w:val="004662C9"/>
    <w:rsid w:val="00466636"/>
    <w:rsid w:val="0046728B"/>
    <w:rsid w:val="00471E07"/>
    <w:rsid w:val="004735B1"/>
    <w:rsid w:val="0047527C"/>
    <w:rsid w:val="004762DB"/>
    <w:rsid w:val="004770C4"/>
    <w:rsid w:val="00480381"/>
    <w:rsid w:val="00480415"/>
    <w:rsid w:val="004805B2"/>
    <w:rsid w:val="004813FF"/>
    <w:rsid w:val="004829B6"/>
    <w:rsid w:val="00482DFA"/>
    <w:rsid w:val="0048392F"/>
    <w:rsid w:val="00484135"/>
    <w:rsid w:val="004843DD"/>
    <w:rsid w:val="00485270"/>
    <w:rsid w:val="00486DC7"/>
    <w:rsid w:val="00487989"/>
    <w:rsid w:val="0049063A"/>
    <w:rsid w:val="00490BF1"/>
    <w:rsid w:val="00491E42"/>
    <w:rsid w:val="00493AFE"/>
    <w:rsid w:val="00496015"/>
    <w:rsid w:val="00496442"/>
    <w:rsid w:val="0049644A"/>
    <w:rsid w:val="00497BC4"/>
    <w:rsid w:val="004A0828"/>
    <w:rsid w:val="004A100C"/>
    <w:rsid w:val="004A1A7C"/>
    <w:rsid w:val="004A1FBF"/>
    <w:rsid w:val="004A4786"/>
    <w:rsid w:val="004A736F"/>
    <w:rsid w:val="004B04FE"/>
    <w:rsid w:val="004B094A"/>
    <w:rsid w:val="004B2792"/>
    <w:rsid w:val="004B347D"/>
    <w:rsid w:val="004B470F"/>
    <w:rsid w:val="004B4FB5"/>
    <w:rsid w:val="004B60E6"/>
    <w:rsid w:val="004B6258"/>
    <w:rsid w:val="004B6A9D"/>
    <w:rsid w:val="004B6DB8"/>
    <w:rsid w:val="004C1076"/>
    <w:rsid w:val="004C1229"/>
    <w:rsid w:val="004C2512"/>
    <w:rsid w:val="004C5E35"/>
    <w:rsid w:val="004C6247"/>
    <w:rsid w:val="004C74FF"/>
    <w:rsid w:val="004C7825"/>
    <w:rsid w:val="004D22FD"/>
    <w:rsid w:val="004D33EB"/>
    <w:rsid w:val="004D3575"/>
    <w:rsid w:val="004D3967"/>
    <w:rsid w:val="004D3AAD"/>
    <w:rsid w:val="004D3D57"/>
    <w:rsid w:val="004D44E9"/>
    <w:rsid w:val="004D49BE"/>
    <w:rsid w:val="004D54A6"/>
    <w:rsid w:val="004D6390"/>
    <w:rsid w:val="004D6861"/>
    <w:rsid w:val="004D6E36"/>
    <w:rsid w:val="004D74DF"/>
    <w:rsid w:val="004D75FA"/>
    <w:rsid w:val="004E1978"/>
    <w:rsid w:val="004E19E1"/>
    <w:rsid w:val="004E289B"/>
    <w:rsid w:val="004E3DCC"/>
    <w:rsid w:val="004E4D8B"/>
    <w:rsid w:val="004E5901"/>
    <w:rsid w:val="004E6ED8"/>
    <w:rsid w:val="004F093C"/>
    <w:rsid w:val="004F3746"/>
    <w:rsid w:val="004F5408"/>
    <w:rsid w:val="004F540A"/>
    <w:rsid w:val="004F61B1"/>
    <w:rsid w:val="004F646F"/>
    <w:rsid w:val="004F647E"/>
    <w:rsid w:val="004F6D20"/>
    <w:rsid w:val="00501BB7"/>
    <w:rsid w:val="0050315D"/>
    <w:rsid w:val="00503A0B"/>
    <w:rsid w:val="0050462A"/>
    <w:rsid w:val="00504977"/>
    <w:rsid w:val="00505394"/>
    <w:rsid w:val="0050616A"/>
    <w:rsid w:val="00506561"/>
    <w:rsid w:val="005067C6"/>
    <w:rsid w:val="00506B59"/>
    <w:rsid w:val="00507B38"/>
    <w:rsid w:val="0051202E"/>
    <w:rsid w:val="00513086"/>
    <w:rsid w:val="005147BA"/>
    <w:rsid w:val="00515BE5"/>
    <w:rsid w:val="005203CE"/>
    <w:rsid w:val="00520C4D"/>
    <w:rsid w:val="0052212B"/>
    <w:rsid w:val="005224B4"/>
    <w:rsid w:val="005227D4"/>
    <w:rsid w:val="00522AEF"/>
    <w:rsid w:val="005237D5"/>
    <w:rsid w:val="0052477F"/>
    <w:rsid w:val="005258DE"/>
    <w:rsid w:val="00534201"/>
    <w:rsid w:val="005349AF"/>
    <w:rsid w:val="0053532A"/>
    <w:rsid w:val="0053646D"/>
    <w:rsid w:val="005366C4"/>
    <w:rsid w:val="00537027"/>
    <w:rsid w:val="00537877"/>
    <w:rsid w:val="005411F2"/>
    <w:rsid w:val="00542059"/>
    <w:rsid w:val="00542E39"/>
    <w:rsid w:val="00543340"/>
    <w:rsid w:val="00543FB3"/>
    <w:rsid w:val="005440FC"/>
    <w:rsid w:val="00544532"/>
    <w:rsid w:val="005449B6"/>
    <w:rsid w:val="00544B69"/>
    <w:rsid w:val="0054509C"/>
    <w:rsid w:val="005453EF"/>
    <w:rsid w:val="00546530"/>
    <w:rsid w:val="005468E3"/>
    <w:rsid w:val="00546C0D"/>
    <w:rsid w:val="00546CCB"/>
    <w:rsid w:val="00546E40"/>
    <w:rsid w:val="00546EF3"/>
    <w:rsid w:val="005477C4"/>
    <w:rsid w:val="00547913"/>
    <w:rsid w:val="00547993"/>
    <w:rsid w:val="00547A69"/>
    <w:rsid w:val="00550A0E"/>
    <w:rsid w:val="00551160"/>
    <w:rsid w:val="0055497B"/>
    <w:rsid w:val="00556E65"/>
    <w:rsid w:val="00557391"/>
    <w:rsid w:val="0055745B"/>
    <w:rsid w:val="005577D8"/>
    <w:rsid w:val="005600EA"/>
    <w:rsid w:val="005602FC"/>
    <w:rsid w:val="00560881"/>
    <w:rsid w:val="005613D6"/>
    <w:rsid w:val="005617A1"/>
    <w:rsid w:val="00561EA3"/>
    <w:rsid w:val="00562660"/>
    <w:rsid w:val="00562FC4"/>
    <w:rsid w:val="005644AE"/>
    <w:rsid w:val="005663FF"/>
    <w:rsid w:val="00567D33"/>
    <w:rsid w:val="00567F24"/>
    <w:rsid w:val="00570B5E"/>
    <w:rsid w:val="00570EF2"/>
    <w:rsid w:val="00571C99"/>
    <w:rsid w:val="00571D9F"/>
    <w:rsid w:val="00573C66"/>
    <w:rsid w:val="005756D2"/>
    <w:rsid w:val="00575B61"/>
    <w:rsid w:val="00575EFE"/>
    <w:rsid w:val="0057777F"/>
    <w:rsid w:val="0058059E"/>
    <w:rsid w:val="00580CBA"/>
    <w:rsid w:val="00580D1B"/>
    <w:rsid w:val="0058315C"/>
    <w:rsid w:val="00583E78"/>
    <w:rsid w:val="00583FA7"/>
    <w:rsid w:val="005848D9"/>
    <w:rsid w:val="00585488"/>
    <w:rsid w:val="005857D1"/>
    <w:rsid w:val="005869E2"/>
    <w:rsid w:val="00587F27"/>
    <w:rsid w:val="00590651"/>
    <w:rsid w:val="00590936"/>
    <w:rsid w:val="005909CA"/>
    <w:rsid w:val="00590BEB"/>
    <w:rsid w:val="00591472"/>
    <w:rsid w:val="00591585"/>
    <w:rsid w:val="00591923"/>
    <w:rsid w:val="00591C46"/>
    <w:rsid w:val="0059274E"/>
    <w:rsid w:val="00592C49"/>
    <w:rsid w:val="00592CCA"/>
    <w:rsid w:val="00594977"/>
    <w:rsid w:val="005958CD"/>
    <w:rsid w:val="00596C9B"/>
    <w:rsid w:val="005974DD"/>
    <w:rsid w:val="0059787B"/>
    <w:rsid w:val="005A090B"/>
    <w:rsid w:val="005A1CE5"/>
    <w:rsid w:val="005A224F"/>
    <w:rsid w:val="005A3ABF"/>
    <w:rsid w:val="005A4A40"/>
    <w:rsid w:val="005A4F56"/>
    <w:rsid w:val="005A5E68"/>
    <w:rsid w:val="005A6614"/>
    <w:rsid w:val="005A78E1"/>
    <w:rsid w:val="005A7A80"/>
    <w:rsid w:val="005A7B80"/>
    <w:rsid w:val="005B196F"/>
    <w:rsid w:val="005B245A"/>
    <w:rsid w:val="005B3659"/>
    <w:rsid w:val="005B3F9E"/>
    <w:rsid w:val="005B7E79"/>
    <w:rsid w:val="005C153E"/>
    <w:rsid w:val="005C1EE9"/>
    <w:rsid w:val="005C3331"/>
    <w:rsid w:val="005C3AE3"/>
    <w:rsid w:val="005C3B48"/>
    <w:rsid w:val="005C3D6D"/>
    <w:rsid w:val="005C44BB"/>
    <w:rsid w:val="005C456C"/>
    <w:rsid w:val="005C6159"/>
    <w:rsid w:val="005C66DB"/>
    <w:rsid w:val="005C76FD"/>
    <w:rsid w:val="005C7DB0"/>
    <w:rsid w:val="005D014B"/>
    <w:rsid w:val="005D0650"/>
    <w:rsid w:val="005D0AB4"/>
    <w:rsid w:val="005D1A46"/>
    <w:rsid w:val="005D2B94"/>
    <w:rsid w:val="005D2C2E"/>
    <w:rsid w:val="005D5E3A"/>
    <w:rsid w:val="005D5E4C"/>
    <w:rsid w:val="005D685A"/>
    <w:rsid w:val="005D7548"/>
    <w:rsid w:val="005D7843"/>
    <w:rsid w:val="005D7B7B"/>
    <w:rsid w:val="005E0755"/>
    <w:rsid w:val="005E177A"/>
    <w:rsid w:val="005E20B5"/>
    <w:rsid w:val="005E367D"/>
    <w:rsid w:val="005E3A60"/>
    <w:rsid w:val="005E450D"/>
    <w:rsid w:val="005E6132"/>
    <w:rsid w:val="005E622C"/>
    <w:rsid w:val="005E6611"/>
    <w:rsid w:val="005E6687"/>
    <w:rsid w:val="005E78B3"/>
    <w:rsid w:val="005E7B79"/>
    <w:rsid w:val="005F0068"/>
    <w:rsid w:val="005F1A7D"/>
    <w:rsid w:val="005F1A9F"/>
    <w:rsid w:val="005F2285"/>
    <w:rsid w:val="005F2C2B"/>
    <w:rsid w:val="005F3152"/>
    <w:rsid w:val="005F3A22"/>
    <w:rsid w:val="005F4B93"/>
    <w:rsid w:val="005F519E"/>
    <w:rsid w:val="005F5976"/>
    <w:rsid w:val="005F665D"/>
    <w:rsid w:val="005F6ABA"/>
    <w:rsid w:val="005F7BBD"/>
    <w:rsid w:val="00600045"/>
    <w:rsid w:val="00600155"/>
    <w:rsid w:val="006002CC"/>
    <w:rsid w:val="00601FB1"/>
    <w:rsid w:val="00602CF4"/>
    <w:rsid w:val="00602DFE"/>
    <w:rsid w:val="00602EFB"/>
    <w:rsid w:val="0060383B"/>
    <w:rsid w:val="00603F1A"/>
    <w:rsid w:val="0060452D"/>
    <w:rsid w:val="00605017"/>
    <w:rsid w:val="00605243"/>
    <w:rsid w:val="00605C7C"/>
    <w:rsid w:val="0060775C"/>
    <w:rsid w:val="006079A4"/>
    <w:rsid w:val="00607F15"/>
    <w:rsid w:val="0061095C"/>
    <w:rsid w:val="00610E58"/>
    <w:rsid w:val="00611ACB"/>
    <w:rsid w:val="0061279F"/>
    <w:rsid w:val="006134A2"/>
    <w:rsid w:val="0061387E"/>
    <w:rsid w:val="00614C06"/>
    <w:rsid w:val="00614F79"/>
    <w:rsid w:val="00615B34"/>
    <w:rsid w:val="00617118"/>
    <w:rsid w:val="00617C0C"/>
    <w:rsid w:val="0062054E"/>
    <w:rsid w:val="00620EF3"/>
    <w:rsid w:val="00620FAC"/>
    <w:rsid w:val="00622BD8"/>
    <w:rsid w:val="00625C12"/>
    <w:rsid w:val="0062630E"/>
    <w:rsid w:val="00627335"/>
    <w:rsid w:val="00627925"/>
    <w:rsid w:val="00627DF4"/>
    <w:rsid w:val="0063390C"/>
    <w:rsid w:val="0063614F"/>
    <w:rsid w:val="00636293"/>
    <w:rsid w:val="006373D4"/>
    <w:rsid w:val="006374FE"/>
    <w:rsid w:val="0063795D"/>
    <w:rsid w:val="0064221E"/>
    <w:rsid w:val="00643481"/>
    <w:rsid w:val="00644604"/>
    <w:rsid w:val="006467DC"/>
    <w:rsid w:val="00651180"/>
    <w:rsid w:val="006517AC"/>
    <w:rsid w:val="00651A0C"/>
    <w:rsid w:val="0065375E"/>
    <w:rsid w:val="00653851"/>
    <w:rsid w:val="006553A6"/>
    <w:rsid w:val="00656714"/>
    <w:rsid w:val="00656C89"/>
    <w:rsid w:val="006575F3"/>
    <w:rsid w:val="00657D7A"/>
    <w:rsid w:val="00660129"/>
    <w:rsid w:val="006601A6"/>
    <w:rsid w:val="00662027"/>
    <w:rsid w:val="006625CE"/>
    <w:rsid w:val="00664814"/>
    <w:rsid w:val="00665BA3"/>
    <w:rsid w:val="00665D5E"/>
    <w:rsid w:val="006701D5"/>
    <w:rsid w:val="00672219"/>
    <w:rsid w:val="00672DAD"/>
    <w:rsid w:val="00676AB2"/>
    <w:rsid w:val="006774D0"/>
    <w:rsid w:val="00677ABF"/>
    <w:rsid w:val="00677E8A"/>
    <w:rsid w:val="0068070D"/>
    <w:rsid w:val="00680CDB"/>
    <w:rsid w:val="00681E87"/>
    <w:rsid w:val="006821CC"/>
    <w:rsid w:val="00682C81"/>
    <w:rsid w:val="00682E72"/>
    <w:rsid w:val="006835C5"/>
    <w:rsid w:val="006837CE"/>
    <w:rsid w:val="006842D6"/>
    <w:rsid w:val="006848E0"/>
    <w:rsid w:val="00684A7A"/>
    <w:rsid w:val="00684D33"/>
    <w:rsid w:val="00686643"/>
    <w:rsid w:val="006901C6"/>
    <w:rsid w:val="006929A6"/>
    <w:rsid w:val="00694C23"/>
    <w:rsid w:val="006A0681"/>
    <w:rsid w:val="006A08B9"/>
    <w:rsid w:val="006A1633"/>
    <w:rsid w:val="006A200F"/>
    <w:rsid w:val="006A3455"/>
    <w:rsid w:val="006A3855"/>
    <w:rsid w:val="006A4193"/>
    <w:rsid w:val="006A506F"/>
    <w:rsid w:val="006A543D"/>
    <w:rsid w:val="006A5652"/>
    <w:rsid w:val="006A5E95"/>
    <w:rsid w:val="006A7FE6"/>
    <w:rsid w:val="006B0403"/>
    <w:rsid w:val="006B171D"/>
    <w:rsid w:val="006B2A4F"/>
    <w:rsid w:val="006B2B1B"/>
    <w:rsid w:val="006B405F"/>
    <w:rsid w:val="006B5745"/>
    <w:rsid w:val="006B65F5"/>
    <w:rsid w:val="006B7231"/>
    <w:rsid w:val="006C1F71"/>
    <w:rsid w:val="006C3DB7"/>
    <w:rsid w:val="006C4ABA"/>
    <w:rsid w:val="006C5093"/>
    <w:rsid w:val="006C62EA"/>
    <w:rsid w:val="006C74B5"/>
    <w:rsid w:val="006D1CE5"/>
    <w:rsid w:val="006D1D25"/>
    <w:rsid w:val="006D23BD"/>
    <w:rsid w:val="006D40FB"/>
    <w:rsid w:val="006D4F40"/>
    <w:rsid w:val="006D4FA9"/>
    <w:rsid w:val="006D5758"/>
    <w:rsid w:val="006D665D"/>
    <w:rsid w:val="006D73CA"/>
    <w:rsid w:val="006E0C1F"/>
    <w:rsid w:val="006E25AD"/>
    <w:rsid w:val="006E2B29"/>
    <w:rsid w:val="006E593F"/>
    <w:rsid w:val="006E5F62"/>
    <w:rsid w:val="006E643C"/>
    <w:rsid w:val="006E76F9"/>
    <w:rsid w:val="006F0AB5"/>
    <w:rsid w:val="006F0D13"/>
    <w:rsid w:val="006F330A"/>
    <w:rsid w:val="006F62A3"/>
    <w:rsid w:val="006F68D1"/>
    <w:rsid w:val="006F6EC4"/>
    <w:rsid w:val="006F6ECD"/>
    <w:rsid w:val="006F7158"/>
    <w:rsid w:val="00701451"/>
    <w:rsid w:val="00703013"/>
    <w:rsid w:val="00703454"/>
    <w:rsid w:val="007035BB"/>
    <w:rsid w:val="00705FFE"/>
    <w:rsid w:val="007067A5"/>
    <w:rsid w:val="00707940"/>
    <w:rsid w:val="0071098F"/>
    <w:rsid w:val="00712059"/>
    <w:rsid w:val="007123B1"/>
    <w:rsid w:val="007168B8"/>
    <w:rsid w:val="007178F1"/>
    <w:rsid w:val="00717989"/>
    <w:rsid w:val="00722789"/>
    <w:rsid w:val="0072447C"/>
    <w:rsid w:val="007254AE"/>
    <w:rsid w:val="0072615B"/>
    <w:rsid w:val="0072703E"/>
    <w:rsid w:val="00727315"/>
    <w:rsid w:val="00730547"/>
    <w:rsid w:val="00731DE9"/>
    <w:rsid w:val="00732456"/>
    <w:rsid w:val="00732D2A"/>
    <w:rsid w:val="00734419"/>
    <w:rsid w:val="00734FCF"/>
    <w:rsid w:val="00735141"/>
    <w:rsid w:val="00735C22"/>
    <w:rsid w:val="007404DD"/>
    <w:rsid w:val="007417D7"/>
    <w:rsid w:val="007426E3"/>
    <w:rsid w:val="0074296B"/>
    <w:rsid w:val="00742EC2"/>
    <w:rsid w:val="007439EF"/>
    <w:rsid w:val="007449FC"/>
    <w:rsid w:val="00744B66"/>
    <w:rsid w:val="00745092"/>
    <w:rsid w:val="0075053C"/>
    <w:rsid w:val="00752191"/>
    <w:rsid w:val="00752E2D"/>
    <w:rsid w:val="007540C9"/>
    <w:rsid w:val="00754FE3"/>
    <w:rsid w:val="007550B1"/>
    <w:rsid w:val="00755DC4"/>
    <w:rsid w:val="00757FE4"/>
    <w:rsid w:val="00761FA1"/>
    <w:rsid w:val="00763E2A"/>
    <w:rsid w:val="00764A2C"/>
    <w:rsid w:val="00770608"/>
    <w:rsid w:val="00770CCF"/>
    <w:rsid w:val="00772928"/>
    <w:rsid w:val="007742B3"/>
    <w:rsid w:val="00774C76"/>
    <w:rsid w:val="00774EC5"/>
    <w:rsid w:val="00775605"/>
    <w:rsid w:val="00775654"/>
    <w:rsid w:val="00775F73"/>
    <w:rsid w:val="00775F7A"/>
    <w:rsid w:val="007760C0"/>
    <w:rsid w:val="00776331"/>
    <w:rsid w:val="00780CF2"/>
    <w:rsid w:val="00780EB2"/>
    <w:rsid w:val="007818A8"/>
    <w:rsid w:val="00781AF6"/>
    <w:rsid w:val="00782E41"/>
    <w:rsid w:val="00783271"/>
    <w:rsid w:val="00784F68"/>
    <w:rsid w:val="00785DFE"/>
    <w:rsid w:val="007860A9"/>
    <w:rsid w:val="00786E7E"/>
    <w:rsid w:val="00791951"/>
    <w:rsid w:val="00793033"/>
    <w:rsid w:val="00795785"/>
    <w:rsid w:val="00795C7D"/>
    <w:rsid w:val="00795C84"/>
    <w:rsid w:val="00795D3C"/>
    <w:rsid w:val="007960B0"/>
    <w:rsid w:val="00796DDC"/>
    <w:rsid w:val="0079751F"/>
    <w:rsid w:val="007A04A8"/>
    <w:rsid w:val="007A16F5"/>
    <w:rsid w:val="007A1F6F"/>
    <w:rsid w:val="007A3C43"/>
    <w:rsid w:val="007A43B9"/>
    <w:rsid w:val="007A548F"/>
    <w:rsid w:val="007A627D"/>
    <w:rsid w:val="007A65BA"/>
    <w:rsid w:val="007A6B93"/>
    <w:rsid w:val="007A6BDB"/>
    <w:rsid w:val="007A6F83"/>
    <w:rsid w:val="007A77BD"/>
    <w:rsid w:val="007A7CC7"/>
    <w:rsid w:val="007B018E"/>
    <w:rsid w:val="007B153E"/>
    <w:rsid w:val="007B180C"/>
    <w:rsid w:val="007B4187"/>
    <w:rsid w:val="007B49F7"/>
    <w:rsid w:val="007B5204"/>
    <w:rsid w:val="007B6E08"/>
    <w:rsid w:val="007B76DB"/>
    <w:rsid w:val="007C0FA0"/>
    <w:rsid w:val="007C21F0"/>
    <w:rsid w:val="007C4608"/>
    <w:rsid w:val="007C488D"/>
    <w:rsid w:val="007C7E93"/>
    <w:rsid w:val="007D0CBD"/>
    <w:rsid w:val="007D1162"/>
    <w:rsid w:val="007D183A"/>
    <w:rsid w:val="007D2378"/>
    <w:rsid w:val="007D51A3"/>
    <w:rsid w:val="007D7D76"/>
    <w:rsid w:val="007E0996"/>
    <w:rsid w:val="007E0A99"/>
    <w:rsid w:val="007E1947"/>
    <w:rsid w:val="007E30E9"/>
    <w:rsid w:val="007E59EC"/>
    <w:rsid w:val="007E67E6"/>
    <w:rsid w:val="007E6955"/>
    <w:rsid w:val="007E7502"/>
    <w:rsid w:val="007E7819"/>
    <w:rsid w:val="007E7AB7"/>
    <w:rsid w:val="007E7F42"/>
    <w:rsid w:val="007F2B88"/>
    <w:rsid w:val="007F2D3C"/>
    <w:rsid w:val="007F6C68"/>
    <w:rsid w:val="007F7F8D"/>
    <w:rsid w:val="00800A01"/>
    <w:rsid w:val="008013D2"/>
    <w:rsid w:val="0080250C"/>
    <w:rsid w:val="0080280D"/>
    <w:rsid w:val="0080437A"/>
    <w:rsid w:val="00804F71"/>
    <w:rsid w:val="00805396"/>
    <w:rsid w:val="00806052"/>
    <w:rsid w:val="00806B48"/>
    <w:rsid w:val="0081075E"/>
    <w:rsid w:val="0081300E"/>
    <w:rsid w:val="008142B6"/>
    <w:rsid w:val="0081541E"/>
    <w:rsid w:val="008166E3"/>
    <w:rsid w:val="0081694D"/>
    <w:rsid w:val="00820467"/>
    <w:rsid w:val="00820A75"/>
    <w:rsid w:val="00820C1E"/>
    <w:rsid w:val="00820ED2"/>
    <w:rsid w:val="00821179"/>
    <w:rsid w:val="00821B2C"/>
    <w:rsid w:val="008228EF"/>
    <w:rsid w:val="00823557"/>
    <w:rsid w:val="008237A2"/>
    <w:rsid w:val="00823B9A"/>
    <w:rsid w:val="008248B4"/>
    <w:rsid w:val="008261E8"/>
    <w:rsid w:val="008314AE"/>
    <w:rsid w:val="00832214"/>
    <w:rsid w:val="0083323D"/>
    <w:rsid w:val="008335C7"/>
    <w:rsid w:val="00837DA8"/>
    <w:rsid w:val="00840D86"/>
    <w:rsid w:val="00842BD4"/>
    <w:rsid w:val="008433A9"/>
    <w:rsid w:val="00843B57"/>
    <w:rsid w:val="00843D4E"/>
    <w:rsid w:val="00844062"/>
    <w:rsid w:val="008441DC"/>
    <w:rsid w:val="008449BC"/>
    <w:rsid w:val="0084543B"/>
    <w:rsid w:val="00845725"/>
    <w:rsid w:val="00845D48"/>
    <w:rsid w:val="00846FEF"/>
    <w:rsid w:val="0084759C"/>
    <w:rsid w:val="00850867"/>
    <w:rsid w:val="00853DCC"/>
    <w:rsid w:val="00854034"/>
    <w:rsid w:val="008541D4"/>
    <w:rsid w:val="0085452D"/>
    <w:rsid w:val="008549C5"/>
    <w:rsid w:val="008555E1"/>
    <w:rsid w:val="00856784"/>
    <w:rsid w:val="0086132F"/>
    <w:rsid w:val="00861DFF"/>
    <w:rsid w:val="0086272A"/>
    <w:rsid w:val="00865029"/>
    <w:rsid w:val="008652E4"/>
    <w:rsid w:val="0086646B"/>
    <w:rsid w:val="0086768C"/>
    <w:rsid w:val="00867C8D"/>
    <w:rsid w:val="00871472"/>
    <w:rsid w:val="00871F02"/>
    <w:rsid w:val="008723AD"/>
    <w:rsid w:val="00872651"/>
    <w:rsid w:val="0087288A"/>
    <w:rsid w:val="0087363C"/>
    <w:rsid w:val="00873F51"/>
    <w:rsid w:val="00875001"/>
    <w:rsid w:val="0087640A"/>
    <w:rsid w:val="008765E7"/>
    <w:rsid w:val="00877FCF"/>
    <w:rsid w:val="00881B44"/>
    <w:rsid w:val="008830D5"/>
    <w:rsid w:val="00883D80"/>
    <w:rsid w:val="008850F9"/>
    <w:rsid w:val="00886202"/>
    <w:rsid w:val="0088661F"/>
    <w:rsid w:val="00886CA4"/>
    <w:rsid w:val="00887DA7"/>
    <w:rsid w:val="008902A4"/>
    <w:rsid w:val="0089036C"/>
    <w:rsid w:val="00892080"/>
    <w:rsid w:val="00892D00"/>
    <w:rsid w:val="00894748"/>
    <w:rsid w:val="00894EDB"/>
    <w:rsid w:val="00895725"/>
    <w:rsid w:val="00895A33"/>
    <w:rsid w:val="008964F1"/>
    <w:rsid w:val="00896806"/>
    <w:rsid w:val="008971CA"/>
    <w:rsid w:val="00897D70"/>
    <w:rsid w:val="008A0517"/>
    <w:rsid w:val="008A227F"/>
    <w:rsid w:val="008A2527"/>
    <w:rsid w:val="008A3D22"/>
    <w:rsid w:val="008A4117"/>
    <w:rsid w:val="008A49EA"/>
    <w:rsid w:val="008A667A"/>
    <w:rsid w:val="008A678D"/>
    <w:rsid w:val="008A7A96"/>
    <w:rsid w:val="008B0829"/>
    <w:rsid w:val="008B08C3"/>
    <w:rsid w:val="008B2C7F"/>
    <w:rsid w:val="008B2DB3"/>
    <w:rsid w:val="008B4A43"/>
    <w:rsid w:val="008B4AE5"/>
    <w:rsid w:val="008B640A"/>
    <w:rsid w:val="008B74DD"/>
    <w:rsid w:val="008B7F1B"/>
    <w:rsid w:val="008C240F"/>
    <w:rsid w:val="008C2497"/>
    <w:rsid w:val="008C3484"/>
    <w:rsid w:val="008C3DC5"/>
    <w:rsid w:val="008C488E"/>
    <w:rsid w:val="008C5ADC"/>
    <w:rsid w:val="008C62C4"/>
    <w:rsid w:val="008D041C"/>
    <w:rsid w:val="008D1DC0"/>
    <w:rsid w:val="008D2604"/>
    <w:rsid w:val="008D28B2"/>
    <w:rsid w:val="008D2B2D"/>
    <w:rsid w:val="008D3B24"/>
    <w:rsid w:val="008D43F6"/>
    <w:rsid w:val="008D4426"/>
    <w:rsid w:val="008D4781"/>
    <w:rsid w:val="008D5A8A"/>
    <w:rsid w:val="008D6D8A"/>
    <w:rsid w:val="008E03B9"/>
    <w:rsid w:val="008E0BC7"/>
    <w:rsid w:val="008E2282"/>
    <w:rsid w:val="008E2392"/>
    <w:rsid w:val="008E34B6"/>
    <w:rsid w:val="008E3DB4"/>
    <w:rsid w:val="008E4153"/>
    <w:rsid w:val="008E5D37"/>
    <w:rsid w:val="008E6F38"/>
    <w:rsid w:val="008E7AD0"/>
    <w:rsid w:val="008E7E90"/>
    <w:rsid w:val="008F0873"/>
    <w:rsid w:val="008F0E85"/>
    <w:rsid w:val="008F1403"/>
    <w:rsid w:val="008F32C2"/>
    <w:rsid w:val="008F33F9"/>
    <w:rsid w:val="008F3808"/>
    <w:rsid w:val="008F3CA2"/>
    <w:rsid w:val="008F4AB5"/>
    <w:rsid w:val="008F6924"/>
    <w:rsid w:val="00900FAC"/>
    <w:rsid w:val="009018C4"/>
    <w:rsid w:val="00901940"/>
    <w:rsid w:val="009024B5"/>
    <w:rsid w:val="0090332D"/>
    <w:rsid w:val="00903FCE"/>
    <w:rsid w:val="009040A0"/>
    <w:rsid w:val="00905623"/>
    <w:rsid w:val="00905A88"/>
    <w:rsid w:val="00905EA2"/>
    <w:rsid w:val="00906CDC"/>
    <w:rsid w:val="00907193"/>
    <w:rsid w:val="009144BE"/>
    <w:rsid w:val="00914626"/>
    <w:rsid w:val="00915875"/>
    <w:rsid w:val="0091598F"/>
    <w:rsid w:val="00915EF8"/>
    <w:rsid w:val="0091729A"/>
    <w:rsid w:val="009215E2"/>
    <w:rsid w:val="00921CCC"/>
    <w:rsid w:val="00923A4A"/>
    <w:rsid w:val="00923D3B"/>
    <w:rsid w:val="0092481D"/>
    <w:rsid w:val="00924A65"/>
    <w:rsid w:val="00924F17"/>
    <w:rsid w:val="00925E4E"/>
    <w:rsid w:val="00925E6F"/>
    <w:rsid w:val="00930476"/>
    <w:rsid w:val="009306FC"/>
    <w:rsid w:val="00931B71"/>
    <w:rsid w:val="009329BA"/>
    <w:rsid w:val="009338D2"/>
    <w:rsid w:val="009364BB"/>
    <w:rsid w:val="00940AD0"/>
    <w:rsid w:val="00940F1B"/>
    <w:rsid w:val="009412DD"/>
    <w:rsid w:val="009419C3"/>
    <w:rsid w:val="00941CAA"/>
    <w:rsid w:val="00941DD2"/>
    <w:rsid w:val="009425E2"/>
    <w:rsid w:val="00942943"/>
    <w:rsid w:val="00943ECE"/>
    <w:rsid w:val="00943EF3"/>
    <w:rsid w:val="00945313"/>
    <w:rsid w:val="009454AC"/>
    <w:rsid w:val="00945C83"/>
    <w:rsid w:val="00947074"/>
    <w:rsid w:val="00947355"/>
    <w:rsid w:val="00947878"/>
    <w:rsid w:val="00947B6C"/>
    <w:rsid w:val="0095053A"/>
    <w:rsid w:val="009505EF"/>
    <w:rsid w:val="00950BB6"/>
    <w:rsid w:val="00951A9D"/>
    <w:rsid w:val="00952E58"/>
    <w:rsid w:val="00953028"/>
    <w:rsid w:val="0095417F"/>
    <w:rsid w:val="0095546C"/>
    <w:rsid w:val="00955A55"/>
    <w:rsid w:val="009563D3"/>
    <w:rsid w:val="00957859"/>
    <w:rsid w:val="00960485"/>
    <w:rsid w:val="009609CC"/>
    <w:rsid w:val="009619A2"/>
    <w:rsid w:val="00962058"/>
    <w:rsid w:val="0096248B"/>
    <w:rsid w:val="00962E23"/>
    <w:rsid w:val="00962EE2"/>
    <w:rsid w:val="009636BC"/>
    <w:rsid w:val="00963711"/>
    <w:rsid w:val="00965252"/>
    <w:rsid w:val="0096703E"/>
    <w:rsid w:val="00970C2B"/>
    <w:rsid w:val="00970F7A"/>
    <w:rsid w:val="009723B3"/>
    <w:rsid w:val="00972920"/>
    <w:rsid w:val="00972B94"/>
    <w:rsid w:val="00974129"/>
    <w:rsid w:val="00974B78"/>
    <w:rsid w:val="00975EFF"/>
    <w:rsid w:val="00976116"/>
    <w:rsid w:val="00976F0D"/>
    <w:rsid w:val="00977EEC"/>
    <w:rsid w:val="0098205D"/>
    <w:rsid w:val="0098268F"/>
    <w:rsid w:val="00982D67"/>
    <w:rsid w:val="0098366C"/>
    <w:rsid w:val="0098382A"/>
    <w:rsid w:val="0098387B"/>
    <w:rsid w:val="00983A37"/>
    <w:rsid w:val="009863BD"/>
    <w:rsid w:val="00986B8B"/>
    <w:rsid w:val="009873D2"/>
    <w:rsid w:val="0099017E"/>
    <w:rsid w:val="00990727"/>
    <w:rsid w:val="00991439"/>
    <w:rsid w:val="009915B8"/>
    <w:rsid w:val="00991C06"/>
    <w:rsid w:val="0099222D"/>
    <w:rsid w:val="00996033"/>
    <w:rsid w:val="0099669F"/>
    <w:rsid w:val="00997B0D"/>
    <w:rsid w:val="00997F35"/>
    <w:rsid w:val="009A0978"/>
    <w:rsid w:val="009A1182"/>
    <w:rsid w:val="009A1C2A"/>
    <w:rsid w:val="009A210D"/>
    <w:rsid w:val="009A2B50"/>
    <w:rsid w:val="009A2E55"/>
    <w:rsid w:val="009A3D28"/>
    <w:rsid w:val="009A4BD1"/>
    <w:rsid w:val="009A583C"/>
    <w:rsid w:val="009A5842"/>
    <w:rsid w:val="009A6422"/>
    <w:rsid w:val="009B0358"/>
    <w:rsid w:val="009B0B56"/>
    <w:rsid w:val="009B0DB7"/>
    <w:rsid w:val="009B1CD4"/>
    <w:rsid w:val="009B3113"/>
    <w:rsid w:val="009B39C7"/>
    <w:rsid w:val="009B3CF8"/>
    <w:rsid w:val="009B4BBA"/>
    <w:rsid w:val="009C67EC"/>
    <w:rsid w:val="009C69C3"/>
    <w:rsid w:val="009C7FCD"/>
    <w:rsid w:val="009D3338"/>
    <w:rsid w:val="009D41EE"/>
    <w:rsid w:val="009D4719"/>
    <w:rsid w:val="009D5FED"/>
    <w:rsid w:val="009D640B"/>
    <w:rsid w:val="009D68A0"/>
    <w:rsid w:val="009E009E"/>
    <w:rsid w:val="009E2341"/>
    <w:rsid w:val="009E29BA"/>
    <w:rsid w:val="009E2F66"/>
    <w:rsid w:val="009E346B"/>
    <w:rsid w:val="009E5AD1"/>
    <w:rsid w:val="009E6B0A"/>
    <w:rsid w:val="009E7921"/>
    <w:rsid w:val="009F0E91"/>
    <w:rsid w:val="009F0FB2"/>
    <w:rsid w:val="009F1FCA"/>
    <w:rsid w:val="009F25E3"/>
    <w:rsid w:val="009F2E28"/>
    <w:rsid w:val="009F3034"/>
    <w:rsid w:val="00A00605"/>
    <w:rsid w:val="00A016D0"/>
    <w:rsid w:val="00A01707"/>
    <w:rsid w:val="00A01D67"/>
    <w:rsid w:val="00A0200D"/>
    <w:rsid w:val="00A02273"/>
    <w:rsid w:val="00A02E05"/>
    <w:rsid w:val="00A0323C"/>
    <w:rsid w:val="00A03A18"/>
    <w:rsid w:val="00A05E95"/>
    <w:rsid w:val="00A07AEC"/>
    <w:rsid w:val="00A139E9"/>
    <w:rsid w:val="00A13AE3"/>
    <w:rsid w:val="00A15A11"/>
    <w:rsid w:val="00A1608A"/>
    <w:rsid w:val="00A16179"/>
    <w:rsid w:val="00A16C1D"/>
    <w:rsid w:val="00A17589"/>
    <w:rsid w:val="00A203E7"/>
    <w:rsid w:val="00A22306"/>
    <w:rsid w:val="00A2277D"/>
    <w:rsid w:val="00A2281D"/>
    <w:rsid w:val="00A2429E"/>
    <w:rsid w:val="00A24E56"/>
    <w:rsid w:val="00A25880"/>
    <w:rsid w:val="00A25996"/>
    <w:rsid w:val="00A25E8D"/>
    <w:rsid w:val="00A26205"/>
    <w:rsid w:val="00A275D9"/>
    <w:rsid w:val="00A27B2B"/>
    <w:rsid w:val="00A30F3B"/>
    <w:rsid w:val="00A31079"/>
    <w:rsid w:val="00A3294C"/>
    <w:rsid w:val="00A3337C"/>
    <w:rsid w:val="00A3347E"/>
    <w:rsid w:val="00A33875"/>
    <w:rsid w:val="00A339CA"/>
    <w:rsid w:val="00A35716"/>
    <w:rsid w:val="00A35D8B"/>
    <w:rsid w:val="00A36BB5"/>
    <w:rsid w:val="00A37B9B"/>
    <w:rsid w:val="00A4018A"/>
    <w:rsid w:val="00A41C7D"/>
    <w:rsid w:val="00A43C8D"/>
    <w:rsid w:val="00A44646"/>
    <w:rsid w:val="00A44CC0"/>
    <w:rsid w:val="00A455F5"/>
    <w:rsid w:val="00A45875"/>
    <w:rsid w:val="00A462E6"/>
    <w:rsid w:val="00A47813"/>
    <w:rsid w:val="00A47DDB"/>
    <w:rsid w:val="00A521EB"/>
    <w:rsid w:val="00A5302F"/>
    <w:rsid w:val="00A5322F"/>
    <w:rsid w:val="00A53FF4"/>
    <w:rsid w:val="00A54CB9"/>
    <w:rsid w:val="00A54D62"/>
    <w:rsid w:val="00A56B5E"/>
    <w:rsid w:val="00A57EFB"/>
    <w:rsid w:val="00A615B5"/>
    <w:rsid w:val="00A61806"/>
    <w:rsid w:val="00A6273F"/>
    <w:rsid w:val="00A63416"/>
    <w:rsid w:val="00A65006"/>
    <w:rsid w:val="00A653A1"/>
    <w:rsid w:val="00A65C45"/>
    <w:rsid w:val="00A66C7E"/>
    <w:rsid w:val="00A66D93"/>
    <w:rsid w:val="00A67936"/>
    <w:rsid w:val="00A70C21"/>
    <w:rsid w:val="00A71BDB"/>
    <w:rsid w:val="00A7325E"/>
    <w:rsid w:val="00A736DB"/>
    <w:rsid w:val="00A7456E"/>
    <w:rsid w:val="00A74A2E"/>
    <w:rsid w:val="00A74A8E"/>
    <w:rsid w:val="00A7708D"/>
    <w:rsid w:val="00A804D6"/>
    <w:rsid w:val="00A8070E"/>
    <w:rsid w:val="00A82637"/>
    <w:rsid w:val="00A827C0"/>
    <w:rsid w:val="00A82A25"/>
    <w:rsid w:val="00A83F95"/>
    <w:rsid w:val="00A84116"/>
    <w:rsid w:val="00A84239"/>
    <w:rsid w:val="00A858FB"/>
    <w:rsid w:val="00A87BC3"/>
    <w:rsid w:val="00A9159B"/>
    <w:rsid w:val="00A92469"/>
    <w:rsid w:val="00A94AF6"/>
    <w:rsid w:val="00A95A94"/>
    <w:rsid w:val="00A95E0B"/>
    <w:rsid w:val="00A9693E"/>
    <w:rsid w:val="00A978E5"/>
    <w:rsid w:val="00AA0736"/>
    <w:rsid w:val="00AA1C3D"/>
    <w:rsid w:val="00AA1FA3"/>
    <w:rsid w:val="00AA2339"/>
    <w:rsid w:val="00AA389B"/>
    <w:rsid w:val="00AA3A65"/>
    <w:rsid w:val="00AA6071"/>
    <w:rsid w:val="00AA7F1E"/>
    <w:rsid w:val="00AB2F89"/>
    <w:rsid w:val="00AB38DC"/>
    <w:rsid w:val="00AB3F19"/>
    <w:rsid w:val="00AB5A62"/>
    <w:rsid w:val="00AB67F2"/>
    <w:rsid w:val="00AB6B34"/>
    <w:rsid w:val="00AB716B"/>
    <w:rsid w:val="00AB7C0C"/>
    <w:rsid w:val="00AC28FF"/>
    <w:rsid w:val="00AC2B06"/>
    <w:rsid w:val="00AC2BC5"/>
    <w:rsid w:val="00AC3219"/>
    <w:rsid w:val="00AC4E41"/>
    <w:rsid w:val="00AC5069"/>
    <w:rsid w:val="00AC5FFB"/>
    <w:rsid w:val="00AC6A1F"/>
    <w:rsid w:val="00AC7B80"/>
    <w:rsid w:val="00AD06C0"/>
    <w:rsid w:val="00AD09B5"/>
    <w:rsid w:val="00AD2618"/>
    <w:rsid w:val="00AD5B95"/>
    <w:rsid w:val="00AE1615"/>
    <w:rsid w:val="00AE2EEA"/>
    <w:rsid w:val="00AE31E6"/>
    <w:rsid w:val="00AE3A0A"/>
    <w:rsid w:val="00AE3D7B"/>
    <w:rsid w:val="00AE483F"/>
    <w:rsid w:val="00AE53D2"/>
    <w:rsid w:val="00AE6016"/>
    <w:rsid w:val="00AE6F36"/>
    <w:rsid w:val="00AE750D"/>
    <w:rsid w:val="00AF069F"/>
    <w:rsid w:val="00AF11E4"/>
    <w:rsid w:val="00AF1511"/>
    <w:rsid w:val="00AF2316"/>
    <w:rsid w:val="00AF242D"/>
    <w:rsid w:val="00AF392A"/>
    <w:rsid w:val="00AF5D21"/>
    <w:rsid w:val="00AF7FC4"/>
    <w:rsid w:val="00B02D59"/>
    <w:rsid w:val="00B04AF9"/>
    <w:rsid w:val="00B057DB"/>
    <w:rsid w:val="00B05A19"/>
    <w:rsid w:val="00B0637A"/>
    <w:rsid w:val="00B0670C"/>
    <w:rsid w:val="00B070F6"/>
    <w:rsid w:val="00B12169"/>
    <w:rsid w:val="00B139B8"/>
    <w:rsid w:val="00B145C6"/>
    <w:rsid w:val="00B15329"/>
    <w:rsid w:val="00B1737C"/>
    <w:rsid w:val="00B17445"/>
    <w:rsid w:val="00B17B05"/>
    <w:rsid w:val="00B23239"/>
    <w:rsid w:val="00B2437D"/>
    <w:rsid w:val="00B249A6"/>
    <w:rsid w:val="00B268F5"/>
    <w:rsid w:val="00B26DCF"/>
    <w:rsid w:val="00B27332"/>
    <w:rsid w:val="00B27529"/>
    <w:rsid w:val="00B3092A"/>
    <w:rsid w:val="00B30B1C"/>
    <w:rsid w:val="00B30F73"/>
    <w:rsid w:val="00B32570"/>
    <w:rsid w:val="00B3384C"/>
    <w:rsid w:val="00B33E7B"/>
    <w:rsid w:val="00B3416E"/>
    <w:rsid w:val="00B34B6A"/>
    <w:rsid w:val="00B34BA1"/>
    <w:rsid w:val="00B3532F"/>
    <w:rsid w:val="00B35A52"/>
    <w:rsid w:val="00B37706"/>
    <w:rsid w:val="00B377BA"/>
    <w:rsid w:val="00B41437"/>
    <w:rsid w:val="00B436C4"/>
    <w:rsid w:val="00B44663"/>
    <w:rsid w:val="00B46BD2"/>
    <w:rsid w:val="00B512B1"/>
    <w:rsid w:val="00B5172D"/>
    <w:rsid w:val="00B518E2"/>
    <w:rsid w:val="00B51DB9"/>
    <w:rsid w:val="00B5237A"/>
    <w:rsid w:val="00B55A30"/>
    <w:rsid w:val="00B55CF5"/>
    <w:rsid w:val="00B56A45"/>
    <w:rsid w:val="00B60312"/>
    <w:rsid w:val="00B60B42"/>
    <w:rsid w:val="00B60D01"/>
    <w:rsid w:val="00B6114F"/>
    <w:rsid w:val="00B6124F"/>
    <w:rsid w:val="00B61779"/>
    <w:rsid w:val="00B61B18"/>
    <w:rsid w:val="00B623C9"/>
    <w:rsid w:val="00B64EF9"/>
    <w:rsid w:val="00B64FEF"/>
    <w:rsid w:val="00B66288"/>
    <w:rsid w:val="00B66FF8"/>
    <w:rsid w:val="00B70240"/>
    <w:rsid w:val="00B70AA5"/>
    <w:rsid w:val="00B711F8"/>
    <w:rsid w:val="00B71CF1"/>
    <w:rsid w:val="00B724DC"/>
    <w:rsid w:val="00B74423"/>
    <w:rsid w:val="00B75952"/>
    <w:rsid w:val="00B77427"/>
    <w:rsid w:val="00B77B1C"/>
    <w:rsid w:val="00B80ECB"/>
    <w:rsid w:val="00B81431"/>
    <w:rsid w:val="00B8145A"/>
    <w:rsid w:val="00B81526"/>
    <w:rsid w:val="00B8211D"/>
    <w:rsid w:val="00B8230A"/>
    <w:rsid w:val="00B82CF1"/>
    <w:rsid w:val="00B83809"/>
    <w:rsid w:val="00B83B6A"/>
    <w:rsid w:val="00B83E24"/>
    <w:rsid w:val="00B854EE"/>
    <w:rsid w:val="00B85891"/>
    <w:rsid w:val="00B87598"/>
    <w:rsid w:val="00B87B0A"/>
    <w:rsid w:val="00B87DC6"/>
    <w:rsid w:val="00B87FE9"/>
    <w:rsid w:val="00B918C6"/>
    <w:rsid w:val="00B94BFC"/>
    <w:rsid w:val="00B959C7"/>
    <w:rsid w:val="00B95BA3"/>
    <w:rsid w:val="00B969E7"/>
    <w:rsid w:val="00B970ED"/>
    <w:rsid w:val="00B97C09"/>
    <w:rsid w:val="00BA0000"/>
    <w:rsid w:val="00BA045D"/>
    <w:rsid w:val="00BA2194"/>
    <w:rsid w:val="00BA31E8"/>
    <w:rsid w:val="00BA3662"/>
    <w:rsid w:val="00BA414E"/>
    <w:rsid w:val="00BA5ABF"/>
    <w:rsid w:val="00BA6C9A"/>
    <w:rsid w:val="00BA6D0F"/>
    <w:rsid w:val="00BA6D36"/>
    <w:rsid w:val="00BA728B"/>
    <w:rsid w:val="00BB0A73"/>
    <w:rsid w:val="00BB2330"/>
    <w:rsid w:val="00BB2B7B"/>
    <w:rsid w:val="00BB351A"/>
    <w:rsid w:val="00BB356F"/>
    <w:rsid w:val="00BB3963"/>
    <w:rsid w:val="00BB39B0"/>
    <w:rsid w:val="00BB3ABC"/>
    <w:rsid w:val="00BB4535"/>
    <w:rsid w:val="00BB52F5"/>
    <w:rsid w:val="00BB5F84"/>
    <w:rsid w:val="00BB684A"/>
    <w:rsid w:val="00BB74AA"/>
    <w:rsid w:val="00BB74D1"/>
    <w:rsid w:val="00BC00EA"/>
    <w:rsid w:val="00BC08B6"/>
    <w:rsid w:val="00BC0C9A"/>
    <w:rsid w:val="00BC1B24"/>
    <w:rsid w:val="00BC1BB7"/>
    <w:rsid w:val="00BC217E"/>
    <w:rsid w:val="00BC2C9F"/>
    <w:rsid w:val="00BC48DE"/>
    <w:rsid w:val="00BC565E"/>
    <w:rsid w:val="00BC5B89"/>
    <w:rsid w:val="00BC7D87"/>
    <w:rsid w:val="00BD14C5"/>
    <w:rsid w:val="00BD2200"/>
    <w:rsid w:val="00BD373F"/>
    <w:rsid w:val="00BD686A"/>
    <w:rsid w:val="00BD6D23"/>
    <w:rsid w:val="00BD7B29"/>
    <w:rsid w:val="00BE18B7"/>
    <w:rsid w:val="00BE1CCA"/>
    <w:rsid w:val="00BE4033"/>
    <w:rsid w:val="00BE54E6"/>
    <w:rsid w:val="00BF1AB6"/>
    <w:rsid w:val="00BF1D7F"/>
    <w:rsid w:val="00BF21A6"/>
    <w:rsid w:val="00BF2634"/>
    <w:rsid w:val="00BF2928"/>
    <w:rsid w:val="00BF3CE6"/>
    <w:rsid w:val="00BF4632"/>
    <w:rsid w:val="00BF4698"/>
    <w:rsid w:val="00BF49D6"/>
    <w:rsid w:val="00BF4BE5"/>
    <w:rsid w:val="00BF4C11"/>
    <w:rsid w:val="00BF59C0"/>
    <w:rsid w:val="00BF6B1D"/>
    <w:rsid w:val="00BF75BD"/>
    <w:rsid w:val="00C00601"/>
    <w:rsid w:val="00C01194"/>
    <w:rsid w:val="00C03528"/>
    <w:rsid w:val="00C03D74"/>
    <w:rsid w:val="00C0428B"/>
    <w:rsid w:val="00C04387"/>
    <w:rsid w:val="00C04AFA"/>
    <w:rsid w:val="00C05516"/>
    <w:rsid w:val="00C05E68"/>
    <w:rsid w:val="00C07233"/>
    <w:rsid w:val="00C10161"/>
    <w:rsid w:val="00C11F9C"/>
    <w:rsid w:val="00C12711"/>
    <w:rsid w:val="00C12EBC"/>
    <w:rsid w:val="00C154E9"/>
    <w:rsid w:val="00C15641"/>
    <w:rsid w:val="00C15B7F"/>
    <w:rsid w:val="00C1605D"/>
    <w:rsid w:val="00C16A20"/>
    <w:rsid w:val="00C22325"/>
    <w:rsid w:val="00C22D80"/>
    <w:rsid w:val="00C23885"/>
    <w:rsid w:val="00C23AF8"/>
    <w:rsid w:val="00C2495A"/>
    <w:rsid w:val="00C24B8C"/>
    <w:rsid w:val="00C258C0"/>
    <w:rsid w:val="00C25F6D"/>
    <w:rsid w:val="00C26894"/>
    <w:rsid w:val="00C26FF4"/>
    <w:rsid w:val="00C2753C"/>
    <w:rsid w:val="00C30ED0"/>
    <w:rsid w:val="00C31095"/>
    <w:rsid w:val="00C31A6F"/>
    <w:rsid w:val="00C32A22"/>
    <w:rsid w:val="00C32AAA"/>
    <w:rsid w:val="00C33C4F"/>
    <w:rsid w:val="00C3491A"/>
    <w:rsid w:val="00C359FB"/>
    <w:rsid w:val="00C36963"/>
    <w:rsid w:val="00C36AA1"/>
    <w:rsid w:val="00C36E8D"/>
    <w:rsid w:val="00C4081F"/>
    <w:rsid w:val="00C40868"/>
    <w:rsid w:val="00C42045"/>
    <w:rsid w:val="00C43924"/>
    <w:rsid w:val="00C448F0"/>
    <w:rsid w:val="00C46186"/>
    <w:rsid w:val="00C461DD"/>
    <w:rsid w:val="00C47D2B"/>
    <w:rsid w:val="00C47DF7"/>
    <w:rsid w:val="00C50583"/>
    <w:rsid w:val="00C510DE"/>
    <w:rsid w:val="00C5177D"/>
    <w:rsid w:val="00C51FBE"/>
    <w:rsid w:val="00C52A7F"/>
    <w:rsid w:val="00C52BC5"/>
    <w:rsid w:val="00C52F07"/>
    <w:rsid w:val="00C5463E"/>
    <w:rsid w:val="00C562EE"/>
    <w:rsid w:val="00C565A0"/>
    <w:rsid w:val="00C616C4"/>
    <w:rsid w:val="00C628E4"/>
    <w:rsid w:val="00C64E78"/>
    <w:rsid w:val="00C653F3"/>
    <w:rsid w:val="00C6586B"/>
    <w:rsid w:val="00C67F46"/>
    <w:rsid w:val="00C7166D"/>
    <w:rsid w:val="00C741B5"/>
    <w:rsid w:val="00C74225"/>
    <w:rsid w:val="00C74264"/>
    <w:rsid w:val="00C74EE5"/>
    <w:rsid w:val="00C75045"/>
    <w:rsid w:val="00C754C0"/>
    <w:rsid w:val="00C75768"/>
    <w:rsid w:val="00C75D08"/>
    <w:rsid w:val="00C763FA"/>
    <w:rsid w:val="00C77C55"/>
    <w:rsid w:val="00C77D53"/>
    <w:rsid w:val="00C80196"/>
    <w:rsid w:val="00C80EF1"/>
    <w:rsid w:val="00C8103B"/>
    <w:rsid w:val="00C81407"/>
    <w:rsid w:val="00C81430"/>
    <w:rsid w:val="00C83BB9"/>
    <w:rsid w:val="00C848D2"/>
    <w:rsid w:val="00C85A85"/>
    <w:rsid w:val="00C8653A"/>
    <w:rsid w:val="00C9057C"/>
    <w:rsid w:val="00C91829"/>
    <w:rsid w:val="00C92966"/>
    <w:rsid w:val="00C939BD"/>
    <w:rsid w:val="00C93A12"/>
    <w:rsid w:val="00C95EDA"/>
    <w:rsid w:val="00CA0764"/>
    <w:rsid w:val="00CA1376"/>
    <w:rsid w:val="00CA16EF"/>
    <w:rsid w:val="00CA1928"/>
    <w:rsid w:val="00CA2285"/>
    <w:rsid w:val="00CA2933"/>
    <w:rsid w:val="00CA29B0"/>
    <w:rsid w:val="00CA343A"/>
    <w:rsid w:val="00CA3EDE"/>
    <w:rsid w:val="00CA43BA"/>
    <w:rsid w:val="00CA4724"/>
    <w:rsid w:val="00CA477C"/>
    <w:rsid w:val="00CA5FA8"/>
    <w:rsid w:val="00CA6CC3"/>
    <w:rsid w:val="00CB2A3A"/>
    <w:rsid w:val="00CB375B"/>
    <w:rsid w:val="00CB38FA"/>
    <w:rsid w:val="00CB4C7A"/>
    <w:rsid w:val="00CB69F4"/>
    <w:rsid w:val="00CB74DF"/>
    <w:rsid w:val="00CC16E2"/>
    <w:rsid w:val="00CC18A6"/>
    <w:rsid w:val="00CC25DD"/>
    <w:rsid w:val="00CC4B3C"/>
    <w:rsid w:val="00CC79EF"/>
    <w:rsid w:val="00CD1CFE"/>
    <w:rsid w:val="00CD1D2A"/>
    <w:rsid w:val="00CD51F0"/>
    <w:rsid w:val="00CD63C3"/>
    <w:rsid w:val="00CD74B3"/>
    <w:rsid w:val="00CD7ABE"/>
    <w:rsid w:val="00CE0496"/>
    <w:rsid w:val="00CE0D89"/>
    <w:rsid w:val="00CE3A41"/>
    <w:rsid w:val="00CE5C5F"/>
    <w:rsid w:val="00CE69C0"/>
    <w:rsid w:val="00CE6A8D"/>
    <w:rsid w:val="00CE7849"/>
    <w:rsid w:val="00CE7E11"/>
    <w:rsid w:val="00CF0AB5"/>
    <w:rsid w:val="00CF142A"/>
    <w:rsid w:val="00CF1C7A"/>
    <w:rsid w:val="00CF2B3F"/>
    <w:rsid w:val="00CF2C82"/>
    <w:rsid w:val="00CF4E64"/>
    <w:rsid w:val="00CF6BB8"/>
    <w:rsid w:val="00CF6C60"/>
    <w:rsid w:val="00CF7A13"/>
    <w:rsid w:val="00CF7FED"/>
    <w:rsid w:val="00D00953"/>
    <w:rsid w:val="00D01B49"/>
    <w:rsid w:val="00D0269A"/>
    <w:rsid w:val="00D02B20"/>
    <w:rsid w:val="00D03BA3"/>
    <w:rsid w:val="00D040CA"/>
    <w:rsid w:val="00D066B9"/>
    <w:rsid w:val="00D07456"/>
    <w:rsid w:val="00D074FD"/>
    <w:rsid w:val="00D07D13"/>
    <w:rsid w:val="00D10C8A"/>
    <w:rsid w:val="00D11171"/>
    <w:rsid w:val="00D12444"/>
    <w:rsid w:val="00D12FD4"/>
    <w:rsid w:val="00D141EB"/>
    <w:rsid w:val="00D1435A"/>
    <w:rsid w:val="00D146FF"/>
    <w:rsid w:val="00D14B93"/>
    <w:rsid w:val="00D161C4"/>
    <w:rsid w:val="00D2015E"/>
    <w:rsid w:val="00D20487"/>
    <w:rsid w:val="00D206BC"/>
    <w:rsid w:val="00D22552"/>
    <w:rsid w:val="00D23041"/>
    <w:rsid w:val="00D23263"/>
    <w:rsid w:val="00D23BCC"/>
    <w:rsid w:val="00D241D2"/>
    <w:rsid w:val="00D242D2"/>
    <w:rsid w:val="00D25390"/>
    <w:rsid w:val="00D25747"/>
    <w:rsid w:val="00D2696A"/>
    <w:rsid w:val="00D27479"/>
    <w:rsid w:val="00D300A6"/>
    <w:rsid w:val="00D30C06"/>
    <w:rsid w:val="00D30F9D"/>
    <w:rsid w:val="00D31CA8"/>
    <w:rsid w:val="00D32331"/>
    <w:rsid w:val="00D32377"/>
    <w:rsid w:val="00D34B15"/>
    <w:rsid w:val="00D34B48"/>
    <w:rsid w:val="00D36792"/>
    <w:rsid w:val="00D36B0C"/>
    <w:rsid w:val="00D40A97"/>
    <w:rsid w:val="00D40C83"/>
    <w:rsid w:val="00D40E83"/>
    <w:rsid w:val="00D41201"/>
    <w:rsid w:val="00D41966"/>
    <w:rsid w:val="00D41A5B"/>
    <w:rsid w:val="00D427EB"/>
    <w:rsid w:val="00D42D62"/>
    <w:rsid w:val="00D42FD4"/>
    <w:rsid w:val="00D45C87"/>
    <w:rsid w:val="00D46AB1"/>
    <w:rsid w:val="00D46F47"/>
    <w:rsid w:val="00D471D9"/>
    <w:rsid w:val="00D473FC"/>
    <w:rsid w:val="00D50355"/>
    <w:rsid w:val="00D508EB"/>
    <w:rsid w:val="00D52C8A"/>
    <w:rsid w:val="00D53D44"/>
    <w:rsid w:val="00D5449D"/>
    <w:rsid w:val="00D54AB7"/>
    <w:rsid w:val="00D54D77"/>
    <w:rsid w:val="00D56C86"/>
    <w:rsid w:val="00D6049F"/>
    <w:rsid w:val="00D609AA"/>
    <w:rsid w:val="00D616D1"/>
    <w:rsid w:val="00D618DE"/>
    <w:rsid w:val="00D61D19"/>
    <w:rsid w:val="00D6210E"/>
    <w:rsid w:val="00D6247C"/>
    <w:rsid w:val="00D63345"/>
    <w:rsid w:val="00D63EA1"/>
    <w:rsid w:val="00D65052"/>
    <w:rsid w:val="00D66FDF"/>
    <w:rsid w:val="00D6756A"/>
    <w:rsid w:val="00D678E2"/>
    <w:rsid w:val="00D67D86"/>
    <w:rsid w:val="00D70B05"/>
    <w:rsid w:val="00D712D2"/>
    <w:rsid w:val="00D71318"/>
    <w:rsid w:val="00D74749"/>
    <w:rsid w:val="00D74F03"/>
    <w:rsid w:val="00D7561A"/>
    <w:rsid w:val="00D75F49"/>
    <w:rsid w:val="00D75FC5"/>
    <w:rsid w:val="00D76D15"/>
    <w:rsid w:val="00D7755F"/>
    <w:rsid w:val="00D77AA6"/>
    <w:rsid w:val="00D8033A"/>
    <w:rsid w:val="00D80E49"/>
    <w:rsid w:val="00D80E9C"/>
    <w:rsid w:val="00D818A4"/>
    <w:rsid w:val="00D81A54"/>
    <w:rsid w:val="00D85123"/>
    <w:rsid w:val="00D85B83"/>
    <w:rsid w:val="00D86798"/>
    <w:rsid w:val="00D9094E"/>
    <w:rsid w:val="00D9186B"/>
    <w:rsid w:val="00D9338F"/>
    <w:rsid w:val="00D94454"/>
    <w:rsid w:val="00D9594E"/>
    <w:rsid w:val="00D959CB"/>
    <w:rsid w:val="00D96772"/>
    <w:rsid w:val="00D974C2"/>
    <w:rsid w:val="00DA06D2"/>
    <w:rsid w:val="00DA0A29"/>
    <w:rsid w:val="00DA0B3E"/>
    <w:rsid w:val="00DA17A2"/>
    <w:rsid w:val="00DA1A7D"/>
    <w:rsid w:val="00DA2CFC"/>
    <w:rsid w:val="00DA3EDC"/>
    <w:rsid w:val="00DA5BC9"/>
    <w:rsid w:val="00DA6BD9"/>
    <w:rsid w:val="00DB0ECC"/>
    <w:rsid w:val="00DB0FCC"/>
    <w:rsid w:val="00DB107E"/>
    <w:rsid w:val="00DB249C"/>
    <w:rsid w:val="00DB44F9"/>
    <w:rsid w:val="00DB45D7"/>
    <w:rsid w:val="00DB721F"/>
    <w:rsid w:val="00DC01FA"/>
    <w:rsid w:val="00DC06DD"/>
    <w:rsid w:val="00DC09D1"/>
    <w:rsid w:val="00DC0CDF"/>
    <w:rsid w:val="00DC2DC9"/>
    <w:rsid w:val="00DC3F55"/>
    <w:rsid w:val="00DC428F"/>
    <w:rsid w:val="00DD0A11"/>
    <w:rsid w:val="00DD18C0"/>
    <w:rsid w:val="00DD19D2"/>
    <w:rsid w:val="00DD1AE4"/>
    <w:rsid w:val="00DD235E"/>
    <w:rsid w:val="00DD2D04"/>
    <w:rsid w:val="00DD5248"/>
    <w:rsid w:val="00DD5EA9"/>
    <w:rsid w:val="00DD6498"/>
    <w:rsid w:val="00DE0741"/>
    <w:rsid w:val="00DE0AE1"/>
    <w:rsid w:val="00DE1D66"/>
    <w:rsid w:val="00DE2745"/>
    <w:rsid w:val="00DE2A10"/>
    <w:rsid w:val="00DE45ED"/>
    <w:rsid w:val="00DE47FD"/>
    <w:rsid w:val="00DE5165"/>
    <w:rsid w:val="00DE527A"/>
    <w:rsid w:val="00DE57C0"/>
    <w:rsid w:val="00DE7824"/>
    <w:rsid w:val="00DF0005"/>
    <w:rsid w:val="00DF22A5"/>
    <w:rsid w:val="00DF3897"/>
    <w:rsid w:val="00DF5B8C"/>
    <w:rsid w:val="00DF5EA4"/>
    <w:rsid w:val="00DF616A"/>
    <w:rsid w:val="00DF6226"/>
    <w:rsid w:val="00DF7265"/>
    <w:rsid w:val="00DF7884"/>
    <w:rsid w:val="00DF78C0"/>
    <w:rsid w:val="00E01F84"/>
    <w:rsid w:val="00E02F35"/>
    <w:rsid w:val="00E041C3"/>
    <w:rsid w:val="00E0487B"/>
    <w:rsid w:val="00E050A9"/>
    <w:rsid w:val="00E06A6F"/>
    <w:rsid w:val="00E06D41"/>
    <w:rsid w:val="00E076C1"/>
    <w:rsid w:val="00E107A3"/>
    <w:rsid w:val="00E107D3"/>
    <w:rsid w:val="00E12F21"/>
    <w:rsid w:val="00E1321D"/>
    <w:rsid w:val="00E13930"/>
    <w:rsid w:val="00E14C2A"/>
    <w:rsid w:val="00E16268"/>
    <w:rsid w:val="00E17AF4"/>
    <w:rsid w:val="00E17C69"/>
    <w:rsid w:val="00E20658"/>
    <w:rsid w:val="00E22A9E"/>
    <w:rsid w:val="00E247F6"/>
    <w:rsid w:val="00E25358"/>
    <w:rsid w:val="00E26C56"/>
    <w:rsid w:val="00E26FD0"/>
    <w:rsid w:val="00E30B80"/>
    <w:rsid w:val="00E30D11"/>
    <w:rsid w:val="00E32754"/>
    <w:rsid w:val="00E33269"/>
    <w:rsid w:val="00E371D2"/>
    <w:rsid w:val="00E40634"/>
    <w:rsid w:val="00E40B27"/>
    <w:rsid w:val="00E41FE6"/>
    <w:rsid w:val="00E42A4E"/>
    <w:rsid w:val="00E44A0A"/>
    <w:rsid w:val="00E46C08"/>
    <w:rsid w:val="00E47CC1"/>
    <w:rsid w:val="00E50065"/>
    <w:rsid w:val="00E51E7F"/>
    <w:rsid w:val="00E52278"/>
    <w:rsid w:val="00E53671"/>
    <w:rsid w:val="00E53B76"/>
    <w:rsid w:val="00E53E30"/>
    <w:rsid w:val="00E541E9"/>
    <w:rsid w:val="00E542B1"/>
    <w:rsid w:val="00E563EF"/>
    <w:rsid w:val="00E56913"/>
    <w:rsid w:val="00E57038"/>
    <w:rsid w:val="00E57801"/>
    <w:rsid w:val="00E6004D"/>
    <w:rsid w:val="00E60B73"/>
    <w:rsid w:val="00E619EB"/>
    <w:rsid w:val="00E624B8"/>
    <w:rsid w:val="00E630D9"/>
    <w:rsid w:val="00E64567"/>
    <w:rsid w:val="00E64BA6"/>
    <w:rsid w:val="00E65084"/>
    <w:rsid w:val="00E65898"/>
    <w:rsid w:val="00E704F4"/>
    <w:rsid w:val="00E71204"/>
    <w:rsid w:val="00E71528"/>
    <w:rsid w:val="00E71BBD"/>
    <w:rsid w:val="00E74F57"/>
    <w:rsid w:val="00E759C3"/>
    <w:rsid w:val="00E7630A"/>
    <w:rsid w:val="00E76EB5"/>
    <w:rsid w:val="00E77A82"/>
    <w:rsid w:val="00E77F00"/>
    <w:rsid w:val="00E81C02"/>
    <w:rsid w:val="00E8217A"/>
    <w:rsid w:val="00E85C4E"/>
    <w:rsid w:val="00E85D7F"/>
    <w:rsid w:val="00E85FCA"/>
    <w:rsid w:val="00E86074"/>
    <w:rsid w:val="00E86389"/>
    <w:rsid w:val="00E86791"/>
    <w:rsid w:val="00E87679"/>
    <w:rsid w:val="00E879AB"/>
    <w:rsid w:val="00E87D00"/>
    <w:rsid w:val="00E9151D"/>
    <w:rsid w:val="00E9221A"/>
    <w:rsid w:val="00E92B57"/>
    <w:rsid w:val="00E92DA2"/>
    <w:rsid w:val="00E95545"/>
    <w:rsid w:val="00E96136"/>
    <w:rsid w:val="00E968B5"/>
    <w:rsid w:val="00E96F2C"/>
    <w:rsid w:val="00E9733E"/>
    <w:rsid w:val="00E97DF1"/>
    <w:rsid w:val="00EA1FCA"/>
    <w:rsid w:val="00EA4640"/>
    <w:rsid w:val="00EA5292"/>
    <w:rsid w:val="00EA52A5"/>
    <w:rsid w:val="00EB0B1B"/>
    <w:rsid w:val="00EB1F3A"/>
    <w:rsid w:val="00EB3050"/>
    <w:rsid w:val="00EB36BB"/>
    <w:rsid w:val="00EC1A91"/>
    <w:rsid w:val="00EC1FD6"/>
    <w:rsid w:val="00EC2057"/>
    <w:rsid w:val="00EC3618"/>
    <w:rsid w:val="00EC3E18"/>
    <w:rsid w:val="00EC4894"/>
    <w:rsid w:val="00EC50D7"/>
    <w:rsid w:val="00EC59E2"/>
    <w:rsid w:val="00EC720A"/>
    <w:rsid w:val="00ED0750"/>
    <w:rsid w:val="00ED09A2"/>
    <w:rsid w:val="00ED16CC"/>
    <w:rsid w:val="00ED17AA"/>
    <w:rsid w:val="00ED26CD"/>
    <w:rsid w:val="00ED3492"/>
    <w:rsid w:val="00ED3AAE"/>
    <w:rsid w:val="00ED410F"/>
    <w:rsid w:val="00ED438F"/>
    <w:rsid w:val="00ED794F"/>
    <w:rsid w:val="00EE0573"/>
    <w:rsid w:val="00EE1C99"/>
    <w:rsid w:val="00EE2A10"/>
    <w:rsid w:val="00EE36C8"/>
    <w:rsid w:val="00EE3780"/>
    <w:rsid w:val="00EE5505"/>
    <w:rsid w:val="00EE55B5"/>
    <w:rsid w:val="00EE67F9"/>
    <w:rsid w:val="00EE79D2"/>
    <w:rsid w:val="00EF0E3B"/>
    <w:rsid w:val="00EF0FD5"/>
    <w:rsid w:val="00EF1B0F"/>
    <w:rsid w:val="00EF276A"/>
    <w:rsid w:val="00EF292D"/>
    <w:rsid w:val="00EF32BE"/>
    <w:rsid w:val="00EF46CA"/>
    <w:rsid w:val="00EF46DE"/>
    <w:rsid w:val="00EF4819"/>
    <w:rsid w:val="00EF48E3"/>
    <w:rsid w:val="00EF4F3E"/>
    <w:rsid w:val="00EF5135"/>
    <w:rsid w:val="00EF59AF"/>
    <w:rsid w:val="00EF651C"/>
    <w:rsid w:val="00EF6F10"/>
    <w:rsid w:val="00F000EB"/>
    <w:rsid w:val="00F00C94"/>
    <w:rsid w:val="00F011DE"/>
    <w:rsid w:val="00F01AA4"/>
    <w:rsid w:val="00F03B72"/>
    <w:rsid w:val="00F05D3A"/>
    <w:rsid w:val="00F060B5"/>
    <w:rsid w:val="00F07862"/>
    <w:rsid w:val="00F07FBC"/>
    <w:rsid w:val="00F102F9"/>
    <w:rsid w:val="00F1109B"/>
    <w:rsid w:val="00F1207C"/>
    <w:rsid w:val="00F12F32"/>
    <w:rsid w:val="00F13ABD"/>
    <w:rsid w:val="00F155A4"/>
    <w:rsid w:val="00F169C0"/>
    <w:rsid w:val="00F16DA0"/>
    <w:rsid w:val="00F17B3F"/>
    <w:rsid w:val="00F17C13"/>
    <w:rsid w:val="00F20D50"/>
    <w:rsid w:val="00F20E1B"/>
    <w:rsid w:val="00F2161A"/>
    <w:rsid w:val="00F22FB9"/>
    <w:rsid w:val="00F230AB"/>
    <w:rsid w:val="00F248E3"/>
    <w:rsid w:val="00F273E0"/>
    <w:rsid w:val="00F27FB9"/>
    <w:rsid w:val="00F3179F"/>
    <w:rsid w:val="00F32091"/>
    <w:rsid w:val="00F33153"/>
    <w:rsid w:val="00F33A8B"/>
    <w:rsid w:val="00F35A75"/>
    <w:rsid w:val="00F35DB4"/>
    <w:rsid w:val="00F36007"/>
    <w:rsid w:val="00F37087"/>
    <w:rsid w:val="00F42137"/>
    <w:rsid w:val="00F42C4D"/>
    <w:rsid w:val="00F43153"/>
    <w:rsid w:val="00F43586"/>
    <w:rsid w:val="00F43BC1"/>
    <w:rsid w:val="00F446A8"/>
    <w:rsid w:val="00F46EBF"/>
    <w:rsid w:val="00F471CF"/>
    <w:rsid w:val="00F5002B"/>
    <w:rsid w:val="00F5119F"/>
    <w:rsid w:val="00F51FB3"/>
    <w:rsid w:val="00F52019"/>
    <w:rsid w:val="00F52579"/>
    <w:rsid w:val="00F543B3"/>
    <w:rsid w:val="00F54BBC"/>
    <w:rsid w:val="00F55815"/>
    <w:rsid w:val="00F5622F"/>
    <w:rsid w:val="00F562F8"/>
    <w:rsid w:val="00F56D0F"/>
    <w:rsid w:val="00F60874"/>
    <w:rsid w:val="00F644E5"/>
    <w:rsid w:val="00F649EE"/>
    <w:rsid w:val="00F6530D"/>
    <w:rsid w:val="00F6656F"/>
    <w:rsid w:val="00F668A4"/>
    <w:rsid w:val="00F66A6B"/>
    <w:rsid w:val="00F66E09"/>
    <w:rsid w:val="00F66EC7"/>
    <w:rsid w:val="00F717C5"/>
    <w:rsid w:val="00F726E7"/>
    <w:rsid w:val="00F72AC2"/>
    <w:rsid w:val="00F72DCC"/>
    <w:rsid w:val="00F81A9A"/>
    <w:rsid w:val="00F82027"/>
    <w:rsid w:val="00F82200"/>
    <w:rsid w:val="00F827CE"/>
    <w:rsid w:val="00F838EC"/>
    <w:rsid w:val="00F8393C"/>
    <w:rsid w:val="00F84406"/>
    <w:rsid w:val="00F84460"/>
    <w:rsid w:val="00F84687"/>
    <w:rsid w:val="00F84B78"/>
    <w:rsid w:val="00F851E7"/>
    <w:rsid w:val="00F85A46"/>
    <w:rsid w:val="00F8613D"/>
    <w:rsid w:val="00F87B2C"/>
    <w:rsid w:val="00F904D2"/>
    <w:rsid w:val="00F90810"/>
    <w:rsid w:val="00F91292"/>
    <w:rsid w:val="00F91E72"/>
    <w:rsid w:val="00F9234D"/>
    <w:rsid w:val="00F92BCC"/>
    <w:rsid w:val="00F94F2A"/>
    <w:rsid w:val="00F96F69"/>
    <w:rsid w:val="00F9781D"/>
    <w:rsid w:val="00FA0FA2"/>
    <w:rsid w:val="00FA4757"/>
    <w:rsid w:val="00FA48F2"/>
    <w:rsid w:val="00FA4E5D"/>
    <w:rsid w:val="00FA4F3C"/>
    <w:rsid w:val="00FA59D5"/>
    <w:rsid w:val="00FA67E1"/>
    <w:rsid w:val="00FA7F0D"/>
    <w:rsid w:val="00FB27C8"/>
    <w:rsid w:val="00FB777D"/>
    <w:rsid w:val="00FB79B5"/>
    <w:rsid w:val="00FB79E8"/>
    <w:rsid w:val="00FC04DD"/>
    <w:rsid w:val="00FC0CDB"/>
    <w:rsid w:val="00FC17CD"/>
    <w:rsid w:val="00FC1E1E"/>
    <w:rsid w:val="00FC2025"/>
    <w:rsid w:val="00FC2075"/>
    <w:rsid w:val="00FC3738"/>
    <w:rsid w:val="00FC4841"/>
    <w:rsid w:val="00FC61AF"/>
    <w:rsid w:val="00FC7060"/>
    <w:rsid w:val="00FC7C86"/>
    <w:rsid w:val="00FD0582"/>
    <w:rsid w:val="00FD05F1"/>
    <w:rsid w:val="00FD0D38"/>
    <w:rsid w:val="00FD0D78"/>
    <w:rsid w:val="00FD1609"/>
    <w:rsid w:val="00FD1685"/>
    <w:rsid w:val="00FD2132"/>
    <w:rsid w:val="00FD28E2"/>
    <w:rsid w:val="00FD3AF0"/>
    <w:rsid w:val="00FD7722"/>
    <w:rsid w:val="00FD7F50"/>
    <w:rsid w:val="00FE2959"/>
    <w:rsid w:val="00FE3242"/>
    <w:rsid w:val="00FE74C5"/>
    <w:rsid w:val="00FF21A7"/>
    <w:rsid w:val="00FF2810"/>
    <w:rsid w:val="00FF3BC8"/>
    <w:rsid w:val="00FF4384"/>
    <w:rsid w:val="00FF43DF"/>
    <w:rsid w:val="00FF6286"/>
    <w:rsid w:val="00FF6ED6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AC707C"/>
  <w15:chartTrackingRefBased/>
  <w15:docId w15:val="{3BC16D56-5298-4974-811F-73A8408F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J</dc:creator>
  <cp:keywords/>
  <dc:description/>
  <cp:lastModifiedBy>LXJ</cp:lastModifiedBy>
  <cp:revision>3</cp:revision>
  <dcterms:created xsi:type="dcterms:W3CDTF">2022-07-29T02:13:00Z</dcterms:created>
  <dcterms:modified xsi:type="dcterms:W3CDTF">2022-07-29T02:23:00Z</dcterms:modified>
</cp:coreProperties>
</file>